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25865E7C" w14:textId="26FA34E6" w:rsidR="00CB1639" w:rsidRPr="008A4212" w:rsidRDefault="006F4A98" w:rsidP="00CB1639">
      <w:pPr>
        <w:pStyle w:val="Heading2"/>
        <w:rPr>
          <w:b/>
          <w:bCs/>
          <w:color w:val="auto"/>
          <w:sz w:val="20"/>
        </w:rPr>
      </w:pPr>
      <w:r w:rsidRPr="008A4212">
        <w:rPr>
          <w:b/>
          <w:bCs/>
          <w:color w:val="auto"/>
          <w:sz w:val="20"/>
        </w:rPr>
        <w:t>Appendix 1</w:t>
      </w:r>
      <w:r w:rsidR="009D61E8">
        <w:rPr>
          <w:b/>
          <w:bCs/>
          <w:color w:val="auto"/>
          <w:sz w:val="20"/>
        </w:rPr>
        <w:t xml:space="preserve"> </w:t>
      </w:r>
      <w:bookmarkStart w:id="0" w:name="_GoBack"/>
      <w:bookmarkEnd w:id="0"/>
      <w:r w:rsidR="009D61E8">
        <w:rPr>
          <w:color w:val="auto"/>
          <w:sz w:val="20"/>
        </w:rPr>
        <w:t>Patient Medication Questionnaire</w:t>
      </w:r>
    </w:p>
    <w:tbl>
      <w:tblPr>
        <w:tblpPr w:leftFromText="181" w:rightFromText="181" w:vertAnchor="page" w:horzAnchor="margin" w:tblpXSpec="center" w:tblpY="2938"/>
        <w:tblW w:w="534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top w:w="14" w:type="dxa"/>
          <w:left w:w="0" w:type="dxa"/>
          <w:bottom w:w="14" w:type="dxa"/>
          <w:right w:w="0" w:type="dxa"/>
        </w:tblCellMar>
        <w:tblLook w:val="0000" w:firstRow="0" w:lastRow="0" w:firstColumn="0" w:lastColumn="0" w:noHBand="0" w:noVBand="0"/>
      </w:tblPr>
      <w:tblGrid>
        <w:gridCol w:w="2885"/>
        <w:gridCol w:w="1226"/>
        <w:gridCol w:w="1226"/>
        <w:gridCol w:w="1226"/>
        <w:gridCol w:w="1226"/>
        <w:gridCol w:w="1851"/>
      </w:tblGrid>
      <w:tr w:rsidR="00FA3439" w:rsidRPr="000B7055" w14:paraId="7F28F90C" w14:textId="77777777" w:rsidTr="008A4212">
        <w:trPr>
          <w:trHeight w:val="20"/>
        </w:trPr>
        <w:tc>
          <w:tcPr>
            <w:tcW w:w="2885" w:type="dxa"/>
            <w:vAlign w:val="center"/>
          </w:tcPr>
          <w:p w14:paraId="7640D37D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Q1. How many pills do you take each day?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FFE4AF0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  <w:r w:rsidRPr="000B70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 xml:space="preserve">5 pills </w:t>
            </w:r>
          </w:p>
          <w:p w14:paraId="498D9BA6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8990D90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t>6</w:t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t>10 pills</w:t>
            </w:r>
          </w:p>
          <w:p w14:paraId="02AA3A7D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7927379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t>11</w:t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t>15 pills</w:t>
            </w:r>
          </w:p>
          <w:p w14:paraId="2864CD4A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t xml:space="preserve"> </w:t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E2462AE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t>16</w:t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t>20 pills</w:t>
            </w:r>
          </w:p>
          <w:p w14:paraId="14EA7C0A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02A54269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t xml:space="preserve">More than 20 pills </w:t>
            </w:r>
          </w:p>
          <w:p w14:paraId="18F16128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</w:tr>
      <w:tr w:rsidR="00FA3439" w:rsidRPr="000B7055" w14:paraId="70233D11" w14:textId="77777777" w:rsidTr="008A4212">
        <w:trPr>
          <w:trHeight w:val="20"/>
        </w:trPr>
        <w:tc>
          <w:tcPr>
            <w:tcW w:w="2885" w:type="dxa"/>
            <w:vAlign w:val="center"/>
          </w:tcPr>
          <w:p w14:paraId="61E73712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7E389529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5BBF4E1D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55249111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76DE0D8B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851" w:type="dxa"/>
            <w:shd w:val="clear" w:color="auto" w:fill="auto"/>
            <w:vAlign w:val="center"/>
          </w:tcPr>
          <w:p w14:paraId="3FBA7B91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A3439" w:rsidRPr="000B7055" w14:paraId="1D665BD9" w14:textId="77777777" w:rsidTr="008A4212">
        <w:trPr>
          <w:trHeight w:val="20"/>
        </w:trPr>
        <w:tc>
          <w:tcPr>
            <w:tcW w:w="2885" w:type="dxa"/>
            <w:vAlign w:val="center"/>
          </w:tcPr>
          <w:p w14:paraId="12EABBC0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523170EB" w14:textId="77777777" w:rsidR="00FA3439" w:rsidRPr="000B7055" w:rsidRDefault="00FA3439" w:rsidP="00FA3439">
            <w:pPr>
              <w:pStyle w:val="Heading3"/>
              <w:snapToGrid w:val="0"/>
              <w:jc w:val="center"/>
              <w:rPr>
                <w:rStyle w:val="CheckBoxChar"/>
                <w:rFonts w:ascii="Times New Roman" w:eastAsiaTheme="majorEastAsia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eastAsiaTheme="majorEastAsia" w:hAnsi="Times New Roman"/>
                <w:color w:val="000000" w:themeColor="text1"/>
                <w:sz w:val="20"/>
                <w:szCs w:val="20"/>
              </w:rPr>
              <w:t>1×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DC5BBBD" w14:textId="77777777" w:rsidR="00FA3439" w:rsidRPr="000B7055" w:rsidRDefault="00FA3439" w:rsidP="00FA3439">
            <w:pPr>
              <w:pStyle w:val="Heading3"/>
              <w:snapToGrid w:val="0"/>
              <w:jc w:val="center"/>
              <w:rPr>
                <w:rStyle w:val="CheckBoxChar"/>
                <w:rFonts w:ascii="Times New Roman" w:eastAsiaTheme="majorEastAsia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eastAsiaTheme="majorEastAsia" w:hAnsi="Times New Roman"/>
                <w:color w:val="000000" w:themeColor="text1"/>
                <w:sz w:val="20"/>
                <w:szCs w:val="20"/>
              </w:rPr>
              <w:t>2×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5C02FBB" w14:textId="77777777" w:rsidR="00FA3439" w:rsidRPr="000B7055" w:rsidRDefault="00FA3439" w:rsidP="00FA3439">
            <w:pPr>
              <w:pStyle w:val="Heading3"/>
              <w:snapToGrid w:val="0"/>
              <w:jc w:val="center"/>
              <w:rPr>
                <w:rStyle w:val="CheckBoxChar"/>
                <w:rFonts w:ascii="Times New Roman" w:eastAsiaTheme="majorEastAsia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eastAsiaTheme="majorEastAsia" w:hAnsi="Times New Roman"/>
                <w:color w:val="000000" w:themeColor="text1"/>
                <w:sz w:val="20"/>
                <w:szCs w:val="20"/>
              </w:rPr>
              <w:t>3×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8F3EC41" w14:textId="77777777" w:rsidR="00FA3439" w:rsidRPr="000B7055" w:rsidRDefault="00FA3439" w:rsidP="00FA3439">
            <w:pPr>
              <w:pStyle w:val="Heading3"/>
              <w:snapToGrid w:val="0"/>
              <w:jc w:val="center"/>
              <w:rPr>
                <w:rStyle w:val="CheckBoxChar"/>
                <w:rFonts w:ascii="Times New Roman" w:eastAsiaTheme="majorEastAsia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eastAsiaTheme="majorEastAsia" w:hAnsi="Times New Roman"/>
                <w:color w:val="000000" w:themeColor="text1"/>
                <w:sz w:val="20"/>
                <w:szCs w:val="20"/>
              </w:rPr>
              <w:t>4×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0BB52DB" w14:textId="77777777" w:rsidR="00FA3439" w:rsidRPr="000B7055" w:rsidRDefault="00FA3439" w:rsidP="00FA3439">
            <w:pPr>
              <w:pStyle w:val="Heading3"/>
              <w:snapToGrid w:val="0"/>
              <w:jc w:val="center"/>
              <w:rPr>
                <w:rStyle w:val="CheckBoxChar"/>
                <w:rFonts w:ascii="Times New Roman" w:eastAsiaTheme="majorEastAsia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eastAsiaTheme="majorEastAsia" w:hAnsi="Times New Roman"/>
                <w:color w:val="000000" w:themeColor="text1"/>
                <w:sz w:val="20"/>
                <w:szCs w:val="20"/>
              </w:rPr>
              <w:t>5×</w:t>
            </w:r>
            <w:r w:rsidRPr="000B7055">
              <w:rPr>
                <w:rStyle w:val="CheckBoxChar"/>
                <w:rFonts w:ascii="Times New Roman" w:eastAsiaTheme="majorEastAsia" w:hAnsi="Times New Roman"/>
                <w:color w:val="000000" w:themeColor="text1"/>
                <w:sz w:val="20"/>
              </w:rPr>
              <w:t xml:space="preserve"> or more</w:t>
            </w:r>
          </w:p>
        </w:tc>
      </w:tr>
      <w:tr w:rsidR="00FA3439" w:rsidRPr="000B7055" w14:paraId="6EB3D1DD" w14:textId="77777777" w:rsidTr="008A4212">
        <w:trPr>
          <w:trHeight w:val="20"/>
        </w:trPr>
        <w:tc>
          <w:tcPr>
            <w:tcW w:w="2885" w:type="dxa"/>
            <w:vAlign w:val="center"/>
          </w:tcPr>
          <w:p w14:paraId="7ADE67D3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Q2. How many times per day do you take medication?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141FB3E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B506174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5B75024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48A6D57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1D916A9D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</w:tr>
      <w:tr w:rsidR="00FA3439" w:rsidRPr="000B7055" w14:paraId="01CD778D" w14:textId="77777777" w:rsidTr="008A4212">
        <w:trPr>
          <w:trHeight w:val="20"/>
        </w:trPr>
        <w:tc>
          <w:tcPr>
            <w:tcW w:w="2885" w:type="dxa"/>
            <w:vAlign w:val="center"/>
          </w:tcPr>
          <w:p w14:paraId="0386FA68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6C4129A4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1AE76BD2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3B2018DA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59663A8F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851" w:type="dxa"/>
            <w:shd w:val="clear" w:color="auto" w:fill="auto"/>
            <w:vAlign w:val="center"/>
          </w:tcPr>
          <w:p w14:paraId="41E17836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A3439" w:rsidRPr="000B7055" w14:paraId="43FD2468" w14:textId="77777777" w:rsidTr="008A4212">
        <w:trPr>
          <w:trHeight w:val="20"/>
        </w:trPr>
        <w:tc>
          <w:tcPr>
            <w:tcW w:w="2885" w:type="dxa"/>
            <w:vAlign w:val="center"/>
          </w:tcPr>
          <w:p w14:paraId="42701E16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623EFEDF" w14:textId="77777777" w:rsidR="00FA3439" w:rsidRPr="000B7055" w:rsidRDefault="00FA3439" w:rsidP="00FA3439">
            <w:pPr>
              <w:pStyle w:val="Heading3"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1 = Strongly Agree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5C4896E" w14:textId="77777777" w:rsidR="00FA3439" w:rsidRPr="000B7055" w:rsidRDefault="00FA3439" w:rsidP="00FA3439">
            <w:pPr>
              <w:pStyle w:val="Heading3"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2 = Agree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FD90152" w14:textId="77777777" w:rsidR="00FA3439" w:rsidRPr="000B7055" w:rsidRDefault="00FA3439" w:rsidP="00FA3439">
            <w:pPr>
              <w:pStyle w:val="Heading3"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3 = Undecided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314A81E" w14:textId="77777777" w:rsidR="00FA3439" w:rsidRPr="000B7055" w:rsidRDefault="00FA3439" w:rsidP="00FA3439">
            <w:pPr>
              <w:pStyle w:val="Heading3"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4 = Disagree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0A824E29" w14:textId="77777777" w:rsidR="00FA3439" w:rsidRPr="000B7055" w:rsidRDefault="00FA3439" w:rsidP="00FA3439">
            <w:pPr>
              <w:pStyle w:val="Heading3"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5 = Strongly</w:t>
            </w:r>
            <w:r w:rsidRPr="000B70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Disagree</w:t>
            </w:r>
          </w:p>
        </w:tc>
      </w:tr>
      <w:tr w:rsidR="00FA3439" w:rsidRPr="000B7055" w14:paraId="52EF2914" w14:textId="77777777" w:rsidTr="008A4212">
        <w:trPr>
          <w:trHeight w:val="20"/>
        </w:trPr>
        <w:tc>
          <w:tcPr>
            <w:tcW w:w="2885" w:type="dxa"/>
            <w:vAlign w:val="center"/>
          </w:tcPr>
          <w:p w14:paraId="616A7562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Q3. I know why I am taking each medication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C261501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6C00B07C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17F7F2D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33EE48C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ED2AACB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</w:tr>
      <w:tr w:rsidR="00FA3439" w:rsidRPr="000B7055" w14:paraId="4C420756" w14:textId="77777777" w:rsidTr="008A4212">
        <w:trPr>
          <w:trHeight w:val="20"/>
        </w:trPr>
        <w:tc>
          <w:tcPr>
            <w:tcW w:w="2885" w:type="dxa"/>
            <w:vAlign w:val="center"/>
          </w:tcPr>
          <w:p w14:paraId="3C07BD5B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Q4. I have no difficulties remembering to take my medication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FF824C7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DA79C2B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621EE819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6BAF60D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D7E2AEF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</w:tr>
      <w:tr w:rsidR="00FA3439" w:rsidRPr="000B7055" w14:paraId="330C5576" w14:textId="77777777" w:rsidTr="008A4212">
        <w:trPr>
          <w:trHeight w:val="20"/>
        </w:trPr>
        <w:tc>
          <w:tcPr>
            <w:tcW w:w="2885" w:type="dxa"/>
            <w:vAlign w:val="center"/>
          </w:tcPr>
          <w:p w14:paraId="1C205964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Q5. At times, I intentionally do not take some of my medication</w:t>
            </w:r>
          </w:p>
          <w:p w14:paraId="2012216E" w14:textId="77777777" w:rsidR="00FA3439" w:rsidRPr="000B7055" w:rsidRDefault="00FA3439" w:rsidP="00FA3439">
            <w:pPr>
              <w:snapToGrid w:val="0"/>
              <w:rPr>
                <w:color w:val="000000" w:themeColor="text1"/>
                <w:sz w:val="20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7299331A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A4A6AD9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3F1F129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3BD5BC8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276CFBD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</w:tr>
      <w:tr w:rsidR="00FA3439" w:rsidRPr="000B7055" w14:paraId="34688A3B" w14:textId="77777777" w:rsidTr="008A4212">
        <w:trPr>
          <w:trHeight w:val="20"/>
        </w:trPr>
        <w:tc>
          <w:tcPr>
            <w:tcW w:w="2885" w:type="dxa"/>
            <w:vAlign w:val="center"/>
          </w:tcPr>
          <w:p w14:paraId="7B375480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Q6. I never run out of medication</w:t>
            </w: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ab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4B19B07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C951E00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FACEA9F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7B1C315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995D711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</w:tr>
      <w:tr w:rsidR="00FA3439" w:rsidRPr="000B7055" w14:paraId="2027647B" w14:textId="77777777" w:rsidTr="008A4212">
        <w:trPr>
          <w:trHeight w:val="20"/>
        </w:trPr>
        <w:tc>
          <w:tcPr>
            <w:tcW w:w="2885" w:type="dxa"/>
            <w:vAlign w:val="center"/>
          </w:tcPr>
          <w:p w14:paraId="298BD838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Q7. I find it easy to get my scripts filled for my medication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4F2AD90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CF9699F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755B96D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EB75B13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7B2D9E86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</w:tr>
      <w:tr w:rsidR="00FA3439" w:rsidRPr="000B7055" w14:paraId="23CA1F04" w14:textId="77777777" w:rsidTr="008A4212">
        <w:trPr>
          <w:trHeight w:val="20"/>
        </w:trPr>
        <w:tc>
          <w:tcPr>
            <w:tcW w:w="2885" w:type="dxa"/>
            <w:vAlign w:val="center"/>
          </w:tcPr>
          <w:p w14:paraId="22468872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Q8. I am convinced of the importance of my medication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6ED3504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5178563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26503E1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8528B34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11B33A24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</w:tr>
      <w:tr w:rsidR="00FA3439" w:rsidRPr="000B7055" w14:paraId="0A3976E6" w14:textId="77777777" w:rsidTr="008A4212">
        <w:trPr>
          <w:trHeight w:val="20"/>
        </w:trPr>
        <w:tc>
          <w:tcPr>
            <w:tcW w:w="2885" w:type="dxa"/>
            <w:vAlign w:val="center"/>
          </w:tcPr>
          <w:p w14:paraId="1C14AF2D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Q9. I worry that my prescription medication will do more harm than good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60911934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980C126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B7E9FCE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63C562DF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266EF854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</w:tr>
      <w:tr w:rsidR="00FA3439" w:rsidRPr="000B7055" w14:paraId="64445F10" w14:textId="77777777" w:rsidTr="008A4212">
        <w:trPr>
          <w:trHeight w:val="20"/>
        </w:trPr>
        <w:tc>
          <w:tcPr>
            <w:tcW w:w="2885" w:type="dxa"/>
            <w:vAlign w:val="center"/>
          </w:tcPr>
          <w:p w14:paraId="59931ADD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Q10. I feel financially burdened by my out of pocket expenses for my prescription medication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B7A6ACC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25FFE23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7A53917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88BFFEB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2DE5CF09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</w:tr>
      <w:tr w:rsidR="00FA3439" w:rsidRPr="000B7055" w14:paraId="17941CD3" w14:textId="77777777" w:rsidTr="008A4212">
        <w:trPr>
          <w:trHeight w:val="20"/>
        </w:trPr>
        <w:tc>
          <w:tcPr>
            <w:tcW w:w="2885" w:type="dxa"/>
            <w:vAlign w:val="center"/>
          </w:tcPr>
          <w:p w14:paraId="2DFFDE00" w14:textId="77777777" w:rsidR="00FA3439" w:rsidRPr="000B7055" w:rsidRDefault="00C73104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pict w14:anchorId="34596E78">
                <v:rect id="_x0000_i1026" style="width:172.55pt;height:9.25pt" o:hralign="center" o:hrstd="t" o:hrnoshade="t" o:hr="t" fillcolor="#5a5a5a" stroked="f"/>
              </w:pic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BF48323" w14:textId="77777777" w:rsidR="00FA3439" w:rsidRPr="000B7055" w:rsidRDefault="00C73104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pict w14:anchorId="65EFC882">
                <v:rect id="_x0000_i1027" style="width:72.8pt;height:9.25pt" o:hrpct="422" o:hralign="center" o:hrstd="t" o:hrnoshade="t" o:hr="t" fillcolor="#5a5a5a" stroked="f"/>
              </w:pic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E57A715" w14:textId="77777777" w:rsidR="00FA3439" w:rsidRPr="000B7055" w:rsidRDefault="00C73104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pict w14:anchorId="3AEC180A">
                <v:rect id="_x0000_i1028" style="width:72.8pt;height:9.25pt" o:hrpct="422" o:hralign="center" o:hrstd="t" o:hrnoshade="t" o:hr="t" fillcolor="#5a5a5a" stroked="f"/>
              </w:pic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3B1DAE0" w14:textId="77777777" w:rsidR="00FA3439" w:rsidRPr="000B7055" w:rsidRDefault="00C73104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pict w14:anchorId="0E63184B">
                <v:rect id="_x0000_i1029" style="width:72.8pt;height:9.25pt" o:hrpct="422" o:hralign="center" o:hrstd="t" o:hrnoshade="t" o:hr="t" fillcolor="#5a5a5a" stroked="f"/>
              </w:pic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9267BCB" w14:textId="77777777" w:rsidR="00FA3439" w:rsidRPr="000B7055" w:rsidRDefault="00C73104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pict w14:anchorId="0AA7B4DD">
                <v:rect id="_x0000_i1030" style="width:72.8pt;height:9.25pt" o:hrpct="422" o:hralign="center" o:hrstd="t" o:hrnoshade="t" o:hr="t" fillcolor="#5a5a5a" stroked="f"/>
              </w:pic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4681255" w14:textId="77777777" w:rsidR="00FA3439" w:rsidRPr="000B7055" w:rsidRDefault="00C73104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pict w14:anchorId="5ED23DED">
                <v:rect id="_x0000_i1031" style="width:73.85pt;height:9.25pt" o:hrpct="428" o:hralign="center" o:hrstd="t" o:hrnoshade="t" o:hr="t" fillcolor="#5a5a5a" stroked="f"/>
              </w:pict>
            </w:r>
          </w:p>
        </w:tc>
      </w:tr>
      <w:tr w:rsidR="00FA3439" w:rsidRPr="000B7055" w14:paraId="0246EE65" w14:textId="77777777" w:rsidTr="008A4212">
        <w:trPr>
          <w:trHeight w:val="20"/>
        </w:trPr>
        <w:tc>
          <w:tcPr>
            <w:tcW w:w="2885" w:type="dxa"/>
            <w:vAlign w:val="center"/>
          </w:tcPr>
          <w:p w14:paraId="28228B3E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50449307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t>Yes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1C954A6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t>No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3C14DBA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39CFC84A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851" w:type="dxa"/>
            <w:shd w:val="clear" w:color="auto" w:fill="auto"/>
            <w:vAlign w:val="center"/>
          </w:tcPr>
          <w:p w14:paraId="7343920D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A3439" w:rsidRPr="000B7055" w14:paraId="7006E291" w14:textId="77777777" w:rsidTr="008A4212">
        <w:trPr>
          <w:trHeight w:val="20"/>
        </w:trPr>
        <w:tc>
          <w:tcPr>
            <w:tcW w:w="2885" w:type="dxa"/>
            <w:vAlign w:val="center"/>
          </w:tcPr>
          <w:p w14:paraId="76343AEE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Q11. Do you ever forget to take your medication?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CC5BD0A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8F20DDC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90A99F8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06C1B243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851" w:type="dxa"/>
            <w:shd w:val="clear" w:color="auto" w:fill="auto"/>
            <w:vAlign w:val="center"/>
          </w:tcPr>
          <w:p w14:paraId="4FE06EC9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A3439" w:rsidRPr="000B7055" w14:paraId="52F967E0" w14:textId="77777777" w:rsidTr="008A4212">
        <w:trPr>
          <w:trHeight w:val="20"/>
        </w:trPr>
        <w:tc>
          <w:tcPr>
            <w:tcW w:w="2885" w:type="dxa"/>
            <w:vAlign w:val="center"/>
          </w:tcPr>
          <w:p w14:paraId="532ED4CD" w14:textId="77777777" w:rsidR="00FA3439" w:rsidRPr="000B7055" w:rsidRDefault="00C73104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pict w14:anchorId="429E9D6A">
                <v:rect id="_x0000_i1032" style="width:172.55pt;height:9.25pt" o:hralign="center" o:hrstd="t" o:hrnoshade="t" o:hr="t" fillcolor="#5a5a5a" stroked="f"/>
              </w:pic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6A6ADB0" w14:textId="77777777" w:rsidR="00FA3439" w:rsidRPr="000B7055" w:rsidRDefault="00C73104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pict w14:anchorId="5A09D00F">
                <v:rect id="_x0000_i1033" style="width:72.8pt;height:9.25pt" o:hrpct="422" o:hralign="center" o:hrstd="t" o:hrnoshade="t" o:hr="t" fillcolor="#5a5a5a" stroked="f"/>
              </w:pic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3622464" w14:textId="77777777" w:rsidR="00FA3439" w:rsidRPr="000B7055" w:rsidRDefault="00C73104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pict w14:anchorId="457FC683">
                <v:rect id="_x0000_i1034" style="width:72.8pt;height:9.25pt" o:hrpct="422" o:hralign="center" o:hrstd="t" o:hrnoshade="t" o:hr="t" fillcolor="#5a5a5a" stroked="f"/>
              </w:pic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671AAF92" w14:textId="77777777" w:rsidR="00FA3439" w:rsidRPr="000B7055" w:rsidRDefault="00C73104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pict w14:anchorId="51EF5B1E">
                <v:rect id="_x0000_i1035" style="width:72.8pt;height:9.25pt" o:hrpct="422" o:hralign="center" o:hrstd="t" o:hrnoshade="t" o:hr="t" fillcolor="#5a5a5a" stroked="f"/>
              </w:pic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5CE6A6E" w14:textId="77777777" w:rsidR="00FA3439" w:rsidRPr="000B7055" w:rsidRDefault="00C73104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pict w14:anchorId="66876B55">
                <v:rect id="_x0000_i1036" style="width:72.8pt;height:9.25pt" o:hrpct="422" o:hralign="center" o:hrstd="t" o:hrnoshade="t" o:hr="t" fillcolor="#5a5a5a" stroked="f"/>
              </w:pic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AD5B123" w14:textId="77777777" w:rsidR="00FA3439" w:rsidRPr="000B7055" w:rsidRDefault="00C73104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pict w14:anchorId="742D891F">
                <v:rect id="_x0000_i1037" style="width:73.85pt;height:9.25pt" o:hrpct="428" o:hralign="center" o:hrstd="t" o:hrnoshade="t" o:hr="t" fillcolor="#5a5a5a" stroked="f"/>
              </w:pict>
            </w:r>
          </w:p>
        </w:tc>
      </w:tr>
      <w:tr w:rsidR="00FA3439" w:rsidRPr="000B7055" w14:paraId="59DC32D2" w14:textId="77777777" w:rsidTr="008A4212">
        <w:trPr>
          <w:trHeight w:val="20"/>
        </w:trPr>
        <w:tc>
          <w:tcPr>
            <w:tcW w:w="2885" w:type="dxa"/>
            <w:vAlign w:val="center"/>
          </w:tcPr>
          <w:p w14:paraId="4512E640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0117F1FB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t>Yes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EAADDAA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t>No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C066E11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2DB96711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851" w:type="dxa"/>
            <w:shd w:val="clear" w:color="auto" w:fill="auto"/>
            <w:vAlign w:val="center"/>
          </w:tcPr>
          <w:p w14:paraId="3CB3D416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A3439" w:rsidRPr="000B7055" w14:paraId="6AAE8D38" w14:textId="77777777" w:rsidTr="008A4212">
        <w:trPr>
          <w:trHeight w:val="20"/>
        </w:trPr>
        <w:tc>
          <w:tcPr>
            <w:tcW w:w="2885" w:type="dxa"/>
            <w:vAlign w:val="center"/>
          </w:tcPr>
          <w:p w14:paraId="6F969287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Q12. I independently take my medication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E8048FD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A7D0D2B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A6EFCD1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1EE5C1BC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851" w:type="dxa"/>
            <w:shd w:val="clear" w:color="auto" w:fill="auto"/>
            <w:vAlign w:val="center"/>
          </w:tcPr>
          <w:p w14:paraId="6F45FAAC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A3439" w:rsidRPr="000B7055" w14:paraId="20787B1F" w14:textId="77777777" w:rsidTr="008A4212">
        <w:trPr>
          <w:trHeight w:val="20"/>
        </w:trPr>
        <w:tc>
          <w:tcPr>
            <w:tcW w:w="2885" w:type="dxa"/>
            <w:vAlign w:val="center"/>
          </w:tcPr>
          <w:p w14:paraId="456C9D8C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Q13. Someone else helps me take my medication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2E4D587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FE09BCC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6C5AF68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18E721DE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851" w:type="dxa"/>
            <w:shd w:val="clear" w:color="auto" w:fill="auto"/>
            <w:vAlign w:val="center"/>
          </w:tcPr>
          <w:p w14:paraId="760B0980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A3439" w:rsidRPr="000B7055" w14:paraId="5ABF96DE" w14:textId="77777777" w:rsidTr="008A4212">
        <w:trPr>
          <w:trHeight w:val="20"/>
        </w:trPr>
        <w:tc>
          <w:tcPr>
            <w:tcW w:w="2885" w:type="dxa"/>
            <w:vAlign w:val="center"/>
          </w:tcPr>
          <w:p w14:paraId="49182569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Q14. I use a Webster pack for my medication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E5FFC1F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357F5FA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60841A96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46FCD11F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851" w:type="dxa"/>
            <w:shd w:val="clear" w:color="auto" w:fill="auto"/>
            <w:vAlign w:val="center"/>
          </w:tcPr>
          <w:p w14:paraId="6BEF69ED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A3439" w:rsidRPr="000B7055" w14:paraId="3AF0A282" w14:textId="77777777" w:rsidTr="008A4212">
        <w:trPr>
          <w:trHeight w:val="20"/>
        </w:trPr>
        <w:tc>
          <w:tcPr>
            <w:tcW w:w="2885" w:type="dxa"/>
            <w:vAlign w:val="center"/>
          </w:tcPr>
          <w:p w14:paraId="030BA08A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Q15. I keep a list of medications I am currently taking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01A7219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1980A1E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0C8F400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384541F9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851" w:type="dxa"/>
            <w:shd w:val="clear" w:color="auto" w:fill="auto"/>
            <w:vAlign w:val="center"/>
          </w:tcPr>
          <w:p w14:paraId="5400BA1C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A3439" w:rsidRPr="000B7055" w14:paraId="049C980B" w14:textId="77777777" w:rsidTr="008A4212">
        <w:trPr>
          <w:trHeight w:val="20"/>
        </w:trPr>
        <w:tc>
          <w:tcPr>
            <w:tcW w:w="2885" w:type="dxa"/>
            <w:vAlign w:val="center"/>
          </w:tcPr>
          <w:p w14:paraId="3C972301" w14:textId="77777777" w:rsidR="00FA3439" w:rsidRPr="000B7055" w:rsidRDefault="00C73104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pict w14:anchorId="11F26406">
                <v:rect id="_x0000_i1038" style="width:172.55pt;height:9.25pt" o:hralign="center" o:hrstd="t" o:hrnoshade="t" o:hr="t" fillcolor="#5a5a5a" stroked="f"/>
              </w:pic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D26A5AC" w14:textId="77777777" w:rsidR="00FA3439" w:rsidRPr="000B7055" w:rsidRDefault="00C73104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pict w14:anchorId="1AF3F41A">
                <v:rect id="_x0000_i1039" style="width:72.8pt;height:9.25pt" o:hrpct="422" o:hralign="center" o:hrstd="t" o:hrnoshade="t" o:hr="t" fillcolor="#5a5a5a" stroked="f"/>
              </w:pic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EAE75D4" w14:textId="77777777" w:rsidR="00FA3439" w:rsidRPr="000B7055" w:rsidRDefault="00C73104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pict w14:anchorId="1BE84C95">
                <v:rect id="_x0000_i1040" style="width:72.8pt;height:9.25pt" o:hrpct="422" o:hralign="center" o:hrstd="t" o:hrnoshade="t" o:hr="t" fillcolor="#5a5a5a" stroked="f"/>
              </w:pic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5EAFE4A" w14:textId="77777777" w:rsidR="00FA3439" w:rsidRPr="000B7055" w:rsidRDefault="00C73104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pict w14:anchorId="39CEC061">
                <v:rect id="_x0000_i1041" style="width:72.8pt;height:9.25pt" o:hrpct="422" o:hralign="center" o:hrstd="t" o:hrnoshade="t" o:hr="t" fillcolor="#5a5a5a" stroked="f"/>
              </w:pic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32A202B" w14:textId="77777777" w:rsidR="00FA3439" w:rsidRPr="000B7055" w:rsidRDefault="00C73104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pict w14:anchorId="4BB71152">
                <v:rect id="_x0000_i1042" style="width:72.8pt;height:9.25pt" o:hrpct="422" o:hralign="center" o:hrstd="t" o:hrnoshade="t" o:hr="t" fillcolor="#5a5a5a" stroked="f"/>
              </w:pic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4220EFCE" w14:textId="77777777" w:rsidR="00FA3439" w:rsidRPr="000B7055" w:rsidRDefault="00C73104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pict w14:anchorId="49204696">
                <v:rect id="_x0000_i1043" style="width:73.85pt;height:9.25pt" o:hrpct="428" o:hralign="center" o:hrstd="t" o:hrnoshade="t" o:hr="t" fillcolor="#5a5a5a" stroked="f"/>
              </w:pict>
            </w:r>
          </w:p>
        </w:tc>
      </w:tr>
      <w:tr w:rsidR="00FA3439" w:rsidRPr="000B7055" w14:paraId="767C79E8" w14:textId="77777777" w:rsidTr="008A4212">
        <w:trPr>
          <w:trHeight w:val="20"/>
        </w:trPr>
        <w:tc>
          <w:tcPr>
            <w:tcW w:w="2885" w:type="dxa"/>
            <w:tcBorders>
              <w:bottom w:val="nil"/>
            </w:tcBorders>
            <w:vAlign w:val="center"/>
          </w:tcPr>
          <w:p w14:paraId="0681882F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6" w:type="dxa"/>
            <w:tcBorders>
              <w:bottom w:val="nil"/>
            </w:tcBorders>
            <w:shd w:val="clear" w:color="auto" w:fill="auto"/>
            <w:vAlign w:val="center"/>
          </w:tcPr>
          <w:p w14:paraId="325230AB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t>Yes</w:t>
            </w:r>
          </w:p>
        </w:tc>
        <w:tc>
          <w:tcPr>
            <w:tcW w:w="1226" w:type="dxa"/>
            <w:tcBorders>
              <w:bottom w:val="nil"/>
            </w:tcBorders>
            <w:shd w:val="clear" w:color="auto" w:fill="auto"/>
            <w:vAlign w:val="center"/>
          </w:tcPr>
          <w:p w14:paraId="1621CF70" w14:textId="77777777" w:rsidR="00FA3439" w:rsidRPr="000B7055" w:rsidRDefault="00FA3439" w:rsidP="00FA3439">
            <w:pPr>
              <w:pStyle w:val="CheckBox"/>
              <w:snapToGrid w:val="0"/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t>No</w:t>
            </w:r>
          </w:p>
        </w:tc>
        <w:tc>
          <w:tcPr>
            <w:tcW w:w="1226" w:type="dxa"/>
            <w:tcBorders>
              <w:bottom w:val="nil"/>
            </w:tcBorders>
            <w:shd w:val="clear" w:color="auto" w:fill="auto"/>
            <w:vAlign w:val="center"/>
          </w:tcPr>
          <w:p w14:paraId="2A1FC1D2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6" w:type="dxa"/>
            <w:tcBorders>
              <w:bottom w:val="nil"/>
            </w:tcBorders>
            <w:shd w:val="clear" w:color="auto" w:fill="auto"/>
            <w:vAlign w:val="center"/>
          </w:tcPr>
          <w:p w14:paraId="1F5B6FBB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851" w:type="dxa"/>
            <w:tcBorders>
              <w:bottom w:val="nil"/>
            </w:tcBorders>
            <w:shd w:val="clear" w:color="auto" w:fill="auto"/>
            <w:vAlign w:val="center"/>
          </w:tcPr>
          <w:p w14:paraId="11DA15A1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A3439" w:rsidRPr="000B7055" w14:paraId="5EC89397" w14:textId="77777777" w:rsidTr="008A4212">
        <w:trPr>
          <w:trHeight w:val="20"/>
        </w:trPr>
        <w:tc>
          <w:tcPr>
            <w:tcW w:w="2885" w:type="dxa"/>
            <w:tcBorders>
              <w:top w:val="nil"/>
              <w:bottom w:val="nil"/>
            </w:tcBorders>
            <w:vAlign w:val="center"/>
          </w:tcPr>
          <w:p w14:paraId="205DB0DE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Q16. Do you have a hearing impairment?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70A97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E29CF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D6B3B4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B8E17F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FAE90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A3439" w:rsidRPr="000B7055" w14:paraId="1451B5E1" w14:textId="77777777" w:rsidTr="008A4212">
        <w:trPr>
          <w:trHeight w:val="20"/>
        </w:trPr>
        <w:tc>
          <w:tcPr>
            <w:tcW w:w="2885" w:type="dxa"/>
            <w:tcBorders>
              <w:top w:val="nil"/>
              <w:bottom w:val="nil"/>
            </w:tcBorders>
            <w:vAlign w:val="center"/>
          </w:tcPr>
          <w:p w14:paraId="4FD2FA6C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Q17. Do people often have to repeat themselves when they talk to you?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DD0A8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AAB8D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B41711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5AEA8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6A47CE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A3439" w:rsidRPr="0036572C" w14:paraId="25DDB03C" w14:textId="77777777" w:rsidTr="008A4212">
        <w:trPr>
          <w:trHeight w:val="20"/>
        </w:trPr>
        <w:tc>
          <w:tcPr>
            <w:tcW w:w="2885" w:type="dxa"/>
            <w:tcBorders>
              <w:top w:val="nil"/>
              <w:bottom w:val="single" w:sz="4" w:space="0" w:color="auto"/>
            </w:tcBorders>
            <w:vAlign w:val="center"/>
          </w:tcPr>
          <w:p w14:paraId="1DBB3EF3" w14:textId="77777777" w:rsidR="00FA3439" w:rsidRPr="000B7055" w:rsidRDefault="00FA3439" w:rsidP="00FA3439">
            <w:pPr>
              <w:pStyle w:val="Heading4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Fonts w:ascii="Times New Roman" w:hAnsi="Times New Roman"/>
                <w:color w:val="000000" w:themeColor="text1"/>
                <w:sz w:val="20"/>
              </w:rPr>
              <w:t>Q18. Do you have problems with your vision?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6AAB52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3B47BA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instrText xml:space="preserve"> FORMCHECKBOX </w:instrText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</w:r>
            <w:r w:rsidR="00C73104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separate"/>
            </w:r>
            <w:r w:rsidRPr="000B7055">
              <w:rPr>
                <w:rStyle w:val="CheckBoxChar"/>
                <w:rFonts w:ascii="Times New Roman" w:hAnsi="Times New Roman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3B635D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5FDAD9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5B9E89" w14:textId="77777777" w:rsidR="00FA3439" w:rsidRPr="000B7055" w:rsidRDefault="00FA3439" w:rsidP="00FA3439">
            <w:pPr>
              <w:pStyle w:val="CheckBox"/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</w:tbl>
    <w:p w14:paraId="1CF16223" w14:textId="3DDE77BA" w:rsidR="00614B36" w:rsidRDefault="00614B36" w:rsidP="00EC56A1">
      <w:pPr>
        <w:spacing w:line="480" w:lineRule="auto"/>
        <w:jc w:val="both"/>
        <w:rPr>
          <w:b/>
          <w:sz w:val="20"/>
        </w:rPr>
      </w:pPr>
    </w:p>
    <w:p w14:paraId="0C4FDCF3" w14:textId="39BF4A30" w:rsidR="00FA3439" w:rsidRPr="00474CC8" w:rsidRDefault="00FA3439" w:rsidP="00EC56A1">
      <w:pPr>
        <w:spacing w:line="480" w:lineRule="auto"/>
        <w:jc w:val="both"/>
        <w:rPr>
          <w:b/>
          <w:sz w:val="20"/>
        </w:rPr>
      </w:pPr>
    </w:p>
    <w:sectPr w:rsidR="00FA3439" w:rsidRPr="00474CC8" w:rsidSect="00C73104">
      <w:footerReference w:type="default" r:id="rId11"/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52AADC" w14:textId="77777777" w:rsidR="001D2583" w:rsidRDefault="001D2583" w:rsidP="00816D82">
      <w:r>
        <w:separator/>
      </w:r>
    </w:p>
  </w:endnote>
  <w:endnote w:type="continuationSeparator" w:id="0">
    <w:p w14:paraId="38546B7E" w14:textId="77777777" w:rsidR="001D2583" w:rsidRDefault="001D2583" w:rsidP="00816D82">
      <w:r>
        <w:continuationSeparator/>
      </w:r>
    </w:p>
  </w:endnote>
  <w:endnote w:type="continuationNotice" w:id="1">
    <w:p w14:paraId="0D66AE34" w14:textId="77777777" w:rsidR="001D2583" w:rsidRDefault="001D2583" w:rsidP="00816D8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95562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D041F1" w14:textId="7A467E1C" w:rsidR="00896653" w:rsidRDefault="008966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31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7EC131" w14:textId="77777777" w:rsidR="00896653" w:rsidRDefault="008966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A8C8F4" w14:textId="77777777" w:rsidR="001D2583" w:rsidRDefault="001D2583" w:rsidP="00816D82">
      <w:r>
        <w:separator/>
      </w:r>
    </w:p>
  </w:footnote>
  <w:footnote w:type="continuationSeparator" w:id="0">
    <w:p w14:paraId="6543D2A1" w14:textId="77777777" w:rsidR="001D2583" w:rsidRDefault="001D2583" w:rsidP="00816D82">
      <w:r>
        <w:continuationSeparator/>
      </w:r>
    </w:p>
  </w:footnote>
  <w:footnote w:type="continuationNotice" w:id="1">
    <w:p w14:paraId="3BE4A307" w14:textId="77777777" w:rsidR="001D2583" w:rsidRDefault="001D2583" w:rsidP="00816D8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2pt;height:12pt;visibility:visible;mso-wrap-style:square" o:bullet="t">
        <v:imagedata r:id="rId1" o:title=""/>
      </v:shape>
    </w:pict>
  </w:numPicBullet>
  <w:abstractNum w:abstractNumId="0" w15:restartNumberingAfterBreak="0">
    <w:nsid w:val="0F9E54E5"/>
    <w:multiLevelType w:val="hybridMultilevel"/>
    <w:tmpl w:val="941EA762"/>
    <w:lvl w:ilvl="0" w:tplc="574C7BD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521E7B"/>
    <w:multiLevelType w:val="multilevel"/>
    <w:tmpl w:val="F45C3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9D2D9E"/>
    <w:multiLevelType w:val="hybridMultilevel"/>
    <w:tmpl w:val="6D00317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EA2251"/>
    <w:multiLevelType w:val="hybridMultilevel"/>
    <w:tmpl w:val="CEFC51AA"/>
    <w:lvl w:ilvl="0" w:tplc="EAD6B9FE">
      <w:start w:val="17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0225B4"/>
    <w:multiLevelType w:val="hybridMultilevel"/>
    <w:tmpl w:val="FA4020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015C83"/>
    <w:multiLevelType w:val="hybridMultilevel"/>
    <w:tmpl w:val="B908E04A"/>
    <w:lvl w:ilvl="0" w:tplc="EC5ABD0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3D4C57"/>
    <w:multiLevelType w:val="hybridMultilevel"/>
    <w:tmpl w:val="8F7AC612"/>
    <w:lvl w:ilvl="0" w:tplc="A9D607C6"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 w15:restartNumberingAfterBreak="0">
    <w:nsid w:val="4D877603"/>
    <w:multiLevelType w:val="hybridMultilevel"/>
    <w:tmpl w:val="40DEEE0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0242A7"/>
    <w:multiLevelType w:val="hybridMultilevel"/>
    <w:tmpl w:val="4426E844"/>
    <w:lvl w:ilvl="0" w:tplc="7C1E04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2A3953"/>
    <w:multiLevelType w:val="hybridMultilevel"/>
    <w:tmpl w:val="F4A26BC2"/>
    <w:lvl w:ilvl="0" w:tplc="D03AE4B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CB14618"/>
    <w:multiLevelType w:val="hybridMultilevel"/>
    <w:tmpl w:val="45A4119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89B4D2F"/>
    <w:multiLevelType w:val="hybridMultilevel"/>
    <w:tmpl w:val="D58E49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BA0385"/>
    <w:multiLevelType w:val="hybridMultilevel"/>
    <w:tmpl w:val="D9369A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1A188E"/>
    <w:multiLevelType w:val="hybridMultilevel"/>
    <w:tmpl w:val="5BC86D96"/>
    <w:lvl w:ilvl="0" w:tplc="1556F9D8">
      <w:start w:val="3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B81A66"/>
    <w:multiLevelType w:val="hybridMultilevel"/>
    <w:tmpl w:val="4CBE9E02"/>
    <w:lvl w:ilvl="0" w:tplc="63C8768C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51329D1"/>
    <w:multiLevelType w:val="hybridMultilevel"/>
    <w:tmpl w:val="4DB21310"/>
    <w:lvl w:ilvl="0" w:tplc="30F48622">
      <w:start w:val="33"/>
      <w:numFmt w:val="bullet"/>
      <w:lvlText w:val="-"/>
      <w:lvlJc w:val="left"/>
      <w:pPr>
        <w:ind w:left="720" w:hanging="360"/>
      </w:pPr>
      <w:rPr>
        <w:rFonts w:ascii="Fira Sans" w:eastAsiaTheme="minorHAnsi" w:hAnsi="Fira San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2F3350"/>
    <w:multiLevelType w:val="hybridMultilevel"/>
    <w:tmpl w:val="A09873F0"/>
    <w:lvl w:ilvl="0" w:tplc="E0D29D4A">
      <w:start w:val="3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596A67"/>
    <w:multiLevelType w:val="hybridMultilevel"/>
    <w:tmpl w:val="DA522116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1"/>
  </w:num>
  <w:num w:numId="3">
    <w:abstractNumId w:val="15"/>
  </w:num>
  <w:num w:numId="4">
    <w:abstractNumId w:val="13"/>
  </w:num>
  <w:num w:numId="5">
    <w:abstractNumId w:val="3"/>
  </w:num>
  <w:num w:numId="6">
    <w:abstractNumId w:val="16"/>
  </w:num>
  <w:num w:numId="7">
    <w:abstractNumId w:val="17"/>
  </w:num>
  <w:num w:numId="8">
    <w:abstractNumId w:val="10"/>
  </w:num>
  <w:num w:numId="9">
    <w:abstractNumId w:val="6"/>
  </w:num>
  <w:num w:numId="10">
    <w:abstractNumId w:val="7"/>
  </w:num>
  <w:num w:numId="11">
    <w:abstractNumId w:val="14"/>
  </w:num>
  <w:num w:numId="12">
    <w:abstractNumId w:val="5"/>
  </w:num>
  <w:num w:numId="13">
    <w:abstractNumId w:val="0"/>
  </w:num>
  <w:num w:numId="14">
    <w:abstractNumId w:val="9"/>
  </w:num>
  <w:num w:numId="15">
    <w:abstractNumId w:val="8"/>
  </w:num>
  <w:num w:numId="16">
    <w:abstractNumId w:val="2"/>
  </w:num>
  <w:num w:numId="17">
    <w:abstractNumId w:val="4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3073">
      <o:colormru v:ext="edit" colors="white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G0tLAwMDI0NzM3NTdX0lEKTi0uzszPAymwqAUANvIUt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e5d5vfw9f9tf0e9t5bvswe8prvsd5srw0fe&quot;&gt;Falls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31&lt;/item&gt;&lt;item&gt;33&lt;/item&gt;&lt;item&gt;34&lt;/item&gt;&lt;item&gt;36&lt;/item&gt;&lt;item&gt;37&lt;/item&gt;&lt;item&gt;40&lt;/item&gt;&lt;item&gt;41&lt;/item&gt;&lt;item&gt;42&lt;/item&gt;&lt;item&gt;43&lt;/item&gt;&lt;item&gt;44&lt;/item&gt;&lt;item&gt;45&lt;/item&gt;&lt;item&gt;46&lt;/item&gt;&lt;item&gt;48&lt;/item&gt;&lt;item&gt;50&lt;/item&gt;&lt;item&gt;51&lt;/item&gt;&lt;item&gt;52&lt;/item&gt;&lt;/record-ids&gt;&lt;/item&gt;&lt;/Libraries&gt;"/>
    <w:docVar w:name="StyleGuidePreference" w:val="-1"/>
    <w:docVar w:name="UniqueDocId" w:val="32a9c7f2-4306-47b1-a97b-42fe5048dbe8"/>
  </w:docVars>
  <w:rsids>
    <w:rsidRoot w:val="00147E90"/>
    <w:rsid w:val="000012F4"/>
    <w:rsid w:val="00002CD3"/>
    <w:rsid w:val="00002E10"/>
    <w:rsid w:val="000035D6"/>
    <w:rsid w:val="00003AA5"/>
    <w:rsid w:val="0000434A"/>
    <w:rsid w:val="0000576B"/>
    <w:rsid w:val="00010121"/>
    <w:rsid w:val="00012977"/>
    <w:rsid w:val="00012CE4"/>
    <w:rsid w:val="00012E4C"/>
    <w:rsid w:val="00012EFF"/>
    <w:rsid w:val="00014D1D"/>
    <w:rsid w:val="00015720"/>
    <w:rsid w:val="0002067F"/>
    <w:rsid w:val="00020C30"/>
    <w:rsid w:val="00021979"/>
    <w:rsid w:val="000223A0"/>
    <w:rsid w:val="00022953"/>
    <w:rsid w:val="00023EFC"/>
    <w:rsid w:val="00025E83"/>
    <w:rsid w:val="0002647E"/>
    <w:rsid w:val="0002751D"/>
    <w:rsid w:val="00031AEF"/>
    <w:rsid w:val="000320C2"/>
    <w:rsid w:val="00032623"/>
    <w:rsid w:val="000337AD"/>
    <w:rsid w:val="00033BBF"/>
    <w:rsid w:val="00033C5D"/>
    <w:rsid w:val="0003446C"/>
    <w:rsid w:val="00035A7F"/>
    <w:rsid w:val="00036295"/>
    <w:rsid w:val="00041B15"/>
    <w:rsid w:val="000436D7"/>
    <w:rsid w:val="00043E76"/>
    <w:rsid w:val="00044351"/>
    <w:rsid w:val="00046928"/>
    <w:rsid w:val="0004703C"/>
    <w:rsid w:val="000477DA"/>
    <w:rsid w:val="00050941"/>
    <w:rsid w:val="000511D9"/>
    <w:rsid w:val="00051738"/>
    <w:rsid w:val="00051E79"/>
    <w:rsid w:val="00052C44"/>
    <w:rsid w:val="00052DF9"/>
    <w:rsid w:val="00052F83"/>
    <w:rsid w:val="000531EE"/>
    <w:rsid w:val="000543D4"/>
    <w:rsid w:val="00054475"/>
    <w:rsid w:val="00055D6D"/>
    <w:rsid w:val="00057AC8"/>
    <w:rsid w:val="00057BFB"/>
    <w:rsid w:val="000600AD"/>
    <w:rsid w:val="00060416"/>
    <w:rsid w:val="00060D16"/>
    <w:rsid w:val="0006390D"/>
    <w:rsid w:val="00064786"/>
    <w:rsid w:val="000652E3"/>
    <w:rsid w:val="0006739D"/>
    <w:rsid w:val="00070606"/>
    <w:rsid w:val="00070A79"/>
    <w:rsid w:val="00070B7D"/>
    <w:rsid w:val="00071271"/>
    <w:rsid w:val="00072602"/>
    <w:rsid w:val="000727C3"/>
    <w:rsid w:val="000728DF"/>
    <w:rsid w:val="000742D9"/>
    <w:rsid w:val="00074D92"/>
    <w:rsid w:val="00074E8B"/>
    <w:rsid w:val="000757B5"/>
    <w:rsid w:val="0007664E"/>
    <w:rsid w:val="00076F9C"/>
    <w:rsid w:val="000771CF"/>
    <w:rsid w:val="00080CA2"/>
    <w:rsid w:val="00081162"/>
    <w:rsid w:val="000811B1"/>
    <w:rsid w:val="00082E43"/>
    <w:rsid w:val="0008520E"/>
    <w:rsid w:val="0008587C"/>
    <w:rsid w:val="00086CC7"/>
    <w:rsid w:val="00086CE4"/>
    <w:rsid w:val="00087652"/>
    <w:rsid w:val="00091B13"/>
    <w:rsid w:val="0009479F"/>
    <w:rsid w:val="00095211"/>
    <w:rsid w:val="00095817"/>
    <w:rsid w:val="00095D4B"/>
    <w:rsid w:val="00096007"/>
    <w:rsid w:val="00096AAB"/>
    <w:rsid w:val="000A07EA"/>
    <w:rsid w:val="000A16E3"/>
    <w:rsid w:val="000A17B9"/>
    <w:rsid w:val="000A2BEB"/>
    <w:rsid w:val="000A3AF7"/>
    <w:rsid w:val="000A75E4"/>
    <w:rsid w:val="000B01A7"/>
    <w:rsid w:val="000B0485"/>
    <w:rsid w:val="000B2776"/>
    <w:rsid w:val="000B3014"/>
    <w:rsid w:val="000B301F"/>
    <w:rsid w:val="000B3F04"/>
    <w:rsid w:val="000B4FC9"/>
    <w:rsid w:val="000B518E"/>
    <w:rsid w:val="000B5DF5"/>
    <w:rsid w:val="000B6F0B"/>
    <w:rsid w:val="000B768B"/>
    <w:rsid w:val="000C067E"/>
    <w:rsid w:val="000C0693"/>
    <w:rsid w:val="000C2987"/>
    <w:rsid w:val="000C3180"/>
    <w:rsid w:val="000C406B"/>
    <w:rsid w:val="000C49D6"/>
    <w:rsid w:val="000C4B18"/>
    <w:rsid w:val="000C4C41"/>
    <w:rsid w:val="000C52A8"/>
    <w:rsid w:val="000C57C7"/>
    <w:rsid w:val="000C7B57"/>
    <w:rsid w:val="000C7EE1"/>
    <w:rsid w:val="000D02AB"/>
    <w:rsid w:val="000D1492"/>
    <w:rsid w:val="000D1F59"/>
    <w:rsid w:val="000D2507"/>
    <w:rsid w:val="000D2722"/>
    <w:rsid w:val="000D31B7"/>
    <w:rsid w:val="000D5842"/>
    <w:rsid w:val="000D62D0"/>
    <w:rsid w:val="000D67F0"/>
    <w:rsid w:val="000D6AD5"/>
    <w:rsid w:val="000D6DDB"/>
    <w:rsid w:val="000D74BE"/>
    <w:rsid w:val="000D7A1E"/>
    <w:rsid w:val="000E1E5F"/>
    <w:rsid w:val="000E2D49"/>
    <w:rsid w:val="000E3336"/>
    <w:rsid w:val="000E4577"/>
    <w:rsid w:val="000E5E86"/>
    <w:rsid w:val="000F05F6"/>
    <w:rsid w:val="000F149E"/>
    <w:rsid w:val="000F1C48"/>
    <w:rsid w:val="000F1F06"/>
    <w:rsid w:val="000F237F"/>
    <w:rsid w:val="000F3AFA"/>
    <w:rsid w:val="000F53BB"/>
    <w:rsid w:val="000F57F3"/>
    <w:rsid w:val="000F5E9D"/>
    <w:rsid w:val="000F66D4"/>
    <w:rsid w:val="001005C4"/>
    <w:rsid w:val="001018E1"/>
    <w:rsid w:val="0010202A"/>
    <w:rsid w:val="0010315F"/>
    <w:rsid w:val="0010383D"/>
    <w:rsid w:val="00105282"/>
    <w:rsid w:val="00105853"/>
    <w:rsid w:val="00106784"/>
    <w:rsid w:val="001068B9"/>
    <w:rsid w:val="00111379"/>
    <w:rsid w:val="001117FB"/>
    <w:rsid w:val="00111D8C"/>
    <w:rsid w:val="0011269E"/>
    <w:rsid w:val="00114948"/>
    <w:rsid w:val="00114C16"/>
    <w:rsid w:val="00114F1B"/>
    <w:rsid w:val="00115557"/>
    <w:rsid w:val="00115ED0"/>
    <w:rsid w:val="0011605B"/>
    <w:rsid w:val="00116177"/>
    <w:rsid w:val="00117D7F"/>
    <w:rsid w:val="00120090"/>
    <w:rsid w:val="001209BF"/>
    <w:rsid w:val="001216B7"/>
    <w:rsid w:val="0012196B"/>
    <w:rsid w:val="001221B8"/>
    <w:rsid w:val="0012373C"/>
    <w:rsid w:val="00124F77"/>
    <w:rsid w:val="00125718"/>
    <w:rsid w:val="00125E41"/>
    <w:rsid w:val="00126331"/>
    <w:rsid w:val="00127181"/>
    <w:rsid w:val="0013195A"/>
    <w:rsid w:val="00132D38"/>
    <w:rsid w:val="001334FA"/>
    <w:rsid w:val="0013357F"/>
    <w:rsid w:val="00133F0B"/>
    <w:rsid w:val="00133FE0"/>
    <w:rsid w:val="00135A9C"/>
    <w:rsid w:val="00136884"/>
    <w:rsid w:val="00137504"/>
    <w:rsid w:val="00140059"/>
    <w:rsid w:val="00140324"/>
    <w:rsid w:val="00140A0A"/>
    <w:rsid w:val="0014120C"/>
    <w:rsid w:val="001424C1"/>
    <w:rsid w:val="00142F4A"/>
    <w:rsid w:val="001443AB"/>
    <w:rsid w:val="00144581"/>
    <w:rsid w:val="001449FD"/>
    <w:rsid w:val="00145F6A"/>
    <w:rsid w:val="00146715"/>
    <w:rsid w:val="00146A25"/>
    <w:rsid w:val="00146B17"/>
    <w:rsid w:val="00147CB0"/>
    <w:rsid w:val="00147E90"/>
    <w:rsid w:val="00151589"/>
    <w:rsid w:val="00152C0D"/>
    <w:rsid w:val="00153013"/>
    <w:rsid w:val="001544DC"/>
    <w:rsid w:val="00155EC7"/>
    <w:rsid w:val="00162652"/>
    <w:rsid w:val="0016441B"/>
    <w:rsid w:val="0016441E"/>
    <w:rsid w:val="00165EA5"/>
    <w:rsid w:val="001660A2"/>
    <w:rsid w:val="0016613A"/>
    <w:rsid w:val="0016641C"/>
    <w:rsid w:val="00166F85"/>
    <w:rsid w:val="001679CA"/>
    <w:rsid w:val="0017135A"/>
    <w:rsid w:val="00171853"/>
    <w:rsid w:val="0017265E"/>
    <w:rsid w:val="001757CD"/>
    <w:rsid w:val="00175CCD"/>
    <w:rsid w:val="0017643F"/>
    <w:rsid w:val="001809B8"/>
    <w:rsid w:val="00180A97"/>
    <w:rsid w:val="00181E7E"/>
    <w:rsid w:val="00184B2B"/>
    <w:rsid w:val="00185439"/>
    <w:rsid w:val="00185F95"/>
    <w:rsid w:val="00186352"/>
    <w:rsid w:val="00187512"/>
    <w:rsid w:val="001877B7"/>
    <w:rsid w:val="00187DD3"/>
    <w:rsid w:val="00187E6E"/>
    <w:rsid w:val="0019076A"/>
    <w:rsid w:val="00193810"/>
    <w:rsid w:val="00194A48"/>
    <w:rsid w:val="001953EE"/>
    <w:rsid w:val="001961F8"/>
    <w:rsid w:val="00197141"/>
    <w:rsid w:val="00197925"/>
    <w:rsid w:val="00197EAE"/>
    <w:rsid w:val="001A09C7"/>
    <w:rsid w:val="001A0C21"/>
    <w:rsid w:val="001A1412"/>
    <w:rsid w:val="001A14B2"/>
    <w:rsid w:val="001A3424"/>
    <w:rsid w:val="001A35DF"/>
    <w:rsid w:val="001A3610"/>
    <w:rsid w:val="001A3E03"/>
    <w:rsid w:val="001A4B92"/>
    <w:rsid w:val="001A72BF"/>
    <w:rsid w:val="001A781D"/>
    <w:rsid w:val="001B0376"/>
    <w:rsid w:val="001B3A79"/>
    <w:rsid w:val="001B3C77"/>
    <w:rsid w:val="001B4DC6"/>
    <w:rsid w:val="001B5BB7"/>
    <w:rsid w:val="001B60D9"/>
    <w:rsid w:val="001C07B3"/>
    <w:rsid w:val="001C13CE"/>
    <w:rsid w:val="001C187F"/>
    <w:rsid w:val="001C351C"/>
    <w:rsid w:val="001C3797"/>
    <w:rsid w:val="001C3F7E"/>
    <w:rsid w:val="001C56BE"/>
    <w:rsid w:val="001C7405"/>
    <w:rsid w:val="001D01AE"/>
    <w:rsid w:val="001D0572"/>
    <w:rsid w:val="001D0DBA"/>
    <w:rsid w:val="001D1917"/>
    <w:rsid w:val="001D239C"/>
    <w:rsid w:val="001D2583"/>
    <w:rsid w:val="001D30FE"/>
    <w:rsid w:val="001D397D"/>
    <w:rsid w:val="001D4D3E"/>
    <w:rsid w:val="001D577F"/>
    <w:rsid w:val="001D5FD6"/>
    <w:rsid w:val="001D6310"/>
    <w:rsid w:val="001E0C49"/>
    <w:rsid w:val="001E1CD7"/>
    <w:rsid w:val="001E1F43"/>
    <w:rsid w:val="001E525D"/>
    <w:rsid w:val="001E7172"/>
    <w:rsid w:val="001F110C"/>
    <w:rsid w:val="001F2B33"/>
    <w:rsid w:val="001F3910"/>
    <w:rsid w:val="001F476F"/>
    <w:rsid w:val="001F4D7A"/>
    <w:rsid w:val="001F5416"/>
    <w:rsid w:val="001F608F"/>
    <w:rsid w:val="001F7EE6"/>
    <w:rsid w:val="002004C4"/>
    <w:rsid w:val="002007AA"/>
    <w:rsid w:val="00200A00"/>
    <w:rsid w:val="00201923"/>
    <w:rsid w:val="0020216C"/>
    <w:rsid w:val="00202922"/>
    <w:rsid w:val="0020335E"/>
    <w:rsid w:val="0020356D"/>
    <w:rsid w:val="00203AF4"/>
    <w:rsid w:val="00203BD8"/>
    <w:rsid w:val="002057A1"/>
    <w:rsid w:val="00205D65"/>
    <w:rsid w:val="00205FDB"/>
    <w:rsid w:val="0020722C"/>
    <w:rsid w:val="0021039B"/>
    <w:rsid w:val="0021595E"/>
    <w:rsid w:val="00215EB0"/>
    <w:rsid w:val="00217519"/>
    <w:rsid w:val="0022066B"/>
    <w:rsid w:val="0022092D"/>
    <w:rsid w:val="00221034"/>
    <w:rsid w:val="002218E4"/>
    <w:rsid w:val="00222BDA"/>
    <w:rsid w:val="002238FB"/>
    <w:rsid w:val="002256C9"/>
    <w:rsid w:val="002268F8"/>
    <w:rsid w:val="002274CC"/>
    <w:rsid w:val="002305FE"/>
    <w:rsid w:val="00231021"/>
    <w:rsid w:val="00231E23"/>
    <w:rsid w:val="00232DCB"/>
    <w:rsid w:val="00235456"/>
    <w:rsid w:val="00235990"/>
    <w:rsid w:val="00236050"/>
    <w:rsid w:val="0023658C"/>
    <w:rsid w:val="0023675F"/>
    <w:rsid w:val="00236F7C"/>
    <w:rsid w:val="00237E28"/>
    <w:rsid w:val="002400B4"/>
    <w:rsid w:val="00240FCD"/>
    <w:rsid w:val="00241145"/>
    <w:rsid w:val="00241904"/>
    <w:rsid w:val="00241A2B"/>
    <w:rsid w:val="00241B0D"/>
    <w:rsid w:val="00242C1D"/>
    <w:rsid w:val="00242FB3"/>
    <w:rsid w:val="0024504A"/>
    <w:rsid w:val="002463D1"/>
    <w:rsid w:val="00246CA9"/>
    <w:rsid w:val="0024701A"/>
    <w:rsid w:val="00247FD5"/>
    <w:rsid w:val="002508BC"/>
    <w:rsid w:val="00250EAB"/>
    <w:rsid w:val="002528CE"/>
    <w:rsid w:val="00252D81"/>
    <w:rsid w:val="00254ADB"/>
    <w:rsid w:val="00255AB7"/>
    <w:rsid w:val="00255BE3"/>
    <w:rsid w:val="002565BA"/>
    <w:rsid w:val="00257318"/>
    <w:rsid w:val="00257712"/>
    <w:rsid w:val="00260703"/>
    <w:rsid w:val="00263729"/>
    <w:rsid w:val="00263BE2"/>
    <w:rsid w:val="002670DD"/>
    <w:rsid w:val="002676EC"/>
    <w:rsid w:val="00267C3D"/>
    <w:rsid w:val="00267DC6"/>
    <w:rsid w:val="002728D7"/>
    <w:rsid w:val="0027464D"/>
    <w:rsid w:val="00274B2A"/>
    <w:rsid w:val="002751ED"/>
    <w:rsid w:val="002757E8"/>
    <w:rsid w:val="00280231"/>
    <w:rsid w:val="002808D2"/>
    <w:rsid w:val="00280C66"/>
    <w:rsid w:val="00281C2A"/>
    <w:rsid w:val="00282903"/>
    <w:rsid w:val="00283DCD"/>
    <w:rsid w:val="00285B00"/>
    <w:rsid w:val="00286BF8"/>
    <w:rsid w:val="00286FCF"/>
    <w:rsid w:val="002879D5"/>
    <w:rsid w:val="002879F2"/>
    <w:rsid w:val="00292AD3"/>
    <w:rsid w:val="00293595"/>
    <w:rsid w:val="002938B3"/>
    <w:rsid w:val="00294706"/>
    <w:rsid w:val="00295DBA"/>
    <w:rsid w:val="002A0E22"/>
    <w:rsid w:val="002A18EB"/>
    <w:rsid w:val="002A1C2C"/>
    <w:rsid w:val="002A1CBC"/>
    <w:rsid w:val="002A3D0D"/>
    <w:rsid w:val="002A44F5"/>
    <w:rsid w:val="002A4C95"/>
    <w:rsid w:val="002A51B6"/>
    <w:rsid w:val="002A5CDF"/>
    <w:rsid w:val="002A5DFF"/>
    <w:rsid w:val="002A69D4"/>
    <w:rsid w:val="002A6E1A"/>
    <w:rsid w:val="002A74C9"/>
    <w:rsid w:val="002B0A09"/>
    <w:rsid w:val="002B2705"/>
    <w:rsid w:val="002B29C5"/>
    <w:rsid w:val="002B3456"/>
    <w:rsid w:val="002B3DE9"/>
    <w:rsid w:val="002B4F8A"/>
    <w:rsid w:val="002B50F0"/>
    <w:rsid w:val="002B6D89"/>
    <w:rsid w:val="002B7A20"/>
    <w:rsid w:val="002C014A"/>
    <w:rsid w:val="002C12CF"/>
    <w:rsid w:val="002C4F43"/>
    <w:rsid w:val="002C57F9"/>
    <w:rsid w:val="002C5F18"/>
    <w:rsid w:val="002D0479"/>
    <w:rsid w:val="002D123E"/>
    <w:rsid w:val="002D284C"/>
    <w:rsid w:val="002D4DD1"/>
    <w:rsid w:val="002D6710"/>
    <w:rsid w:val="002D7452"/>
    <w:rsid w:val="002E03D9"/>
    <w:rsid w:val="002E1AAD"/>
    <w:rsid w:val="002E2997"/>
    <w:rsid w:val="002E3692"/>
    <w:rsid w:val="002E48BA"/>
    <w:rsid w:val="002E6054"/>
    <w:rsid w:val="002F07A8"/>
    <w:rsid w:val="002F155D"/>
    <w:rsid w:val="002F2B98"/>
    <w:rsid w:val="002F3231"/>
    <w:rsid w:val="002F3C2B"/>
    <w:rsid w:val="002F62C2"/>
    <w:rsid w:val="002F6D20"/>
    <w:rsid w:val="0030040C"/>
    <w:rsid w:val="0030202E"/>
    <w:rsid w:val="003027F0"/>
    <w:rsid w:val="00302876"/>
    <w:rsid w:val="0030444E"/>
    <w:rsid w:val="00306771"/>
    <w:rsid w:val="00307023"/>
    <w:rsid w:val="00307A9E"/>
    <w:rsid w:val="00307E3E"/>
    <w:rsid w:val="00307E89"/>
    <w:rsid w:val="00310540"/>
    <w:rsid w:val="003119A6"/>
    <w:rsid w:val="00311CFD"/>
    <w:rsid w:val="00311E50"/>
    <w:rsid w:val="003127C4"/>
    <w:rsid w:val="003137A0"/>
    <w:rsid w:val="00313E1E"/>
    <w:rsid w:val="003145DA"/>
    <w:rsid w:val="003157CE"/>
    <w:rsid w:val="003205AD"/>
    <w:rsid w:val="00320FF3"/>
    <w:rsid w:val="003210A9"/>
    <w:rsid w:val="00322F04"/>
    <w:rsid w:val="00323209"/>
    <w:rsid w:val="00323310"/>
    <w:rsid w:val="00324DF2"/>
    <w:rsid w:val="00324F88"/>
    <w:rsid w:val="003261D5"/>
    <w:rsid w:val="003277BB"/>
    <w:rsid w:val="00330E49"/>
    <w:rsid w:val="003311A4"/>
    <w:rsid w:val="0033157A"/>
    <w:rsid w:val="00331F47"/>
    <w:rsid w:val="0033238B"/>
    <w:rsid w:val="00332F98"/>
    <w:rsid w:val="00333BB0"/>
    <w:rsid w:val="00334260"/>
    <w:rsid w:val="003349F7"/>
    <w:rsid w:val="00337238"/>
    <w:rsid w:val="00340903"/>
    <w:rsid w:val="00342BEF"/>
    <w:rsid w:val="00343143"/>
    <w:rsid w:val="00343344"/>
    <w:rsid w:val="00344EF2"/>
    <w:rsid w:val="003450DA"/>
    <w:rsid w:val="00345496"/>
    <w:rsid w:val="00345885"/>
    <w:rsid w:val="003465EE"/>
    <w:rsid w:val="00346C82"/>
    <w:rsid w:val="00347F2B"/>
    <w:rsid w:val="00350EBB"/>
    <w:rsid w:val="0035131D"/>
    <w:rsid w:val="003517F7"/>
    <w:rsid w:val="00351FBB"/>
    <w:rsid w:val="0035384C"/>
    <w:rsid w:val="00353FA0"/>
    <w:rsid w:val="00354715"/>
    <w:rsid w:val="00354801"/>
    <w:rsid w:val="00355D61"/>
    <w:rsid w:val="0036025E"/>
    <w:rsid w:val="0036066F"/>
    <w:rsid w:val="00360792"/>
    <w:rsid w:val="00361A53"/>
    <w:rsid w:val="00362C34"/>
    <w:rsid w:val="003639F8"/>
    <w:rsid w:val="00363B06"/>
    <w:rsid w:val="00363B96"/>
    <w:rsid w:val="00364C3A"/>
    <w:rsid w:val="00364DA1"/>
    <w:rsid w:val="00366A27"/>
    <w:rsid w:val="00366EE8"/>
    <w:rsid w:val="00367935"/>
    <w:rsid w:val="00370246"/>
    <w:rsid w:val="00370EBB"/>
    <w:rsid w:val="0037194A"/>
    <w:rsid w:val="003725A8"/>
    <w:rsid w:val="003727A9"/>
    <w:rsid w:val="00373CE0"/>
    <w:rsid w:val="0037433E"/>
    <w:rsid w:val="0037687B"/>
    <w:rsid w:val="00376A28"/>
    <w:rsid w:val="00377A17"/>
    <w:rsid w:val="00377BBC"/>
    <w:rsid w:val="0038018B"/>
    <w:rsid w:val="00381491"/>
    <w:rsid w:val="003817AA"/>
    <w:rsid w:val="00381E89"/>
    <w:rsid w:val="00381F89"/>
    <w:rsid w:val="00382672"/>
    <w:rsid w:val="00383FD9"/>
    <w:rsid w:val="00384C5A"/>
    <w:rsid w:val="003858E2"/>
    <w:rsid w:val="00385EC1"/>
    <w:rsid w:val="003866DD"/>
    <w:rsid w:val="00386BD5"/>
    <w:rsid w:val="00390F47"/>
    <w:rsid w:val="003920AF"/>
    <w:rsid w:val="00392230"/>
    <w:rsid w:val="00394996"/>
    <w:rsid w:val="00395030"/>
    <w:rsid w:val="003A22E5"/>
    <w:rsid w:val="003A2601"/>
    <w:rsid w:val="003A29D5"/>
    <w:rsid w:val="003A3D7E"/>
    <w:rsid w:val="003A4677"/>
    <w:rsid w:val="003A476F"/>
    <w:rsid w:val="003A580C"/>
    <w:rsid w:val="003A5B29"/>
    <w:rsid w:val="003A7525"/>
    <w:rsid w:val="003B0396"/>
    <w:rsid w:val="003B1513"/>
    <w:rsid w:val="003B163C"/>
    <w:rsid w:val="003B2171"/>
    <w:rsid w:val="003B2CAA"/>
    <w:rsid w:val="003B3662"/>
    <w:rsid w:val="003B3EA8"/>
    <w:rsid w:val="003B4D0F"/>
    <w:rsid w:val="003B5095"/>
    <w:rsid w:val="003B5150"/>
    <w:rsid w:val="003B551B"/>
    <w:rsid w:val="003B7293"/>
    <w:rsid w:val="003B75CE"/>
    <w:rsid w:val="003C0274"/>
    <w:rsid w:val="003C2AB3"/>
    <w:rsid w:val="003C3428"/>
    <w:rsid w:val="003C3612"/>
    <w:rsid w:val="003C4656"/>
    <w:rsid w:val="003C55BF"/>
    <w:rsid w:val="003C57C6"/>
    <w:rsid w:val="003C70FF"/>
    <w:rsid w:val="003C71E1"/>
    <w:rsid w:val="003C74E2"/>
    <w:rsid w:val="003C7FE2"/>
    <w:rsid w:val="003D0C3C"/>
    <w:rsid w:val="003D1FC4"/>
    <w:rsid w:val="003D2462"/>
    <w:rsid w:val="003D2556"/>
    <w:rsid w:val="003D2E21"/>
    <w:rsid w:val="003D3AFE"/>
    <w:rsid w:val="003D59A6"/>
    <w:rsid w:val="003D5A5B"/>
    <w:rsid w:val="003D60F1"/>
    <w:rsid w:val="003D7483"/>
    <w:rsid w:val="003E0A9D"/>
    <w:rsid w:val="003E1105"/>
    <w:rsid w:val="003E1821"/>
    <w:rsid w:val="003E3D50"/>
    <w:rsid w:val="003E4C74"/>
    <w:rsid w:val="003E4DA8"/>
    <w:rsid w:val="003E7AD9"/>
    <w:rsid w:val="003F2334"/>
    <w:rsid w:val="003F2B21"/>
    <w:rsid w:val="003F39D4"/>
    <w:rsid w:val="003F3E84"/>
    <w:rsid w:val="003F416F"/>
    <w:rsid w:val="003F4443"/>
    <w:rsid w:val="003F44D0"/>
    <w:rsid w:val="003F463F"/>
    <w:rsid w:val="003F48D1"/>
    <w:rsid w:val="003F4DFD"/>
    <w:rsid w:val="003F500E"/>
    <w:rsid w:val="003F5FA7"/>
    <w:rsid w:val="003F6D35"/>
    <w:rsid w:val="00400308"/>
    <w:rsid w:val="004007CF"/>
    <w:rsid w:val="00400912"/>
    <w:rsid w:val="004013F5"/>
    <w:rsid w:val="00401476"/>
    <w:rsid w:val="00401F4F"/>
    <w:rsid w:val="00402501"/>
    <w:rsid w:val="004027CD"/>
    <w:rsid w:val="004030ED"/>
    <w:rsid w:val="0040437B"/>
    <w:rsid w:val="0040474B"/>
    <w:rsid w:val="00404882"/>
    <w:rsid w:val="00404CCD"/>
    <w:rsid w:val="004058B6"/>
    <w:rsid w:val="00405A3A"/>
    <w:rsid w:val="004065F4"/>
    <w:rsid w:val="004067AB"/>
    <w:rsid w:val="004075CD"/>
    <w:rsid w:val="00407D55"/>
    <w:rsid w:val="004104D9"/>
    <w:rsid w:val="0041138F"/>
    <w:rsid w:val="00411722"/>
    <w:rsid w:val="00411825"/>
    <w:rsid w:val="00411FDA"/>
    <w:rsid w:val="004125C3"/>
    <w:rsid w:val="00412A54"/>
    <w:rsid w:val="004136B5"/>
    <w:rsid w:val="00415B44"/>
    <w:rsid w:val="00416DC2"/>
    <w:rsid w:val="004170EC"/>
    <w:rsid w:val="004171A4"/>
    <w:rsid w:val="00421683"/>
    <w:rsid w:val="004224E9"/>
    <w:rsid w:val="0042424A"/>
    <w:rsid w:val="00424A9E"/>
    <w:rsid w:val="00424E71"/>
    <w:rsid w:val="00430BD7"/>
    <w:rsid w:val="00430C90"/>
    <w:rsid w:val="00431973"/>
    <w:rsid w:val="0043359A"/>
    <w:rsid w:val="004351C3"/>
    <w:rsid w:val="004356E1"/>
    <w:rsid w:val="00436307"/>
    <w:rsid w:val="00440D34"/>
    <w:rsid w:val="00441513"/>
    <w:rsid w:val="00441875"/>
    <w:rsid w:val="0044203C"/>
    <w:rsid w:val="0044252B"/>
    <w:rsid w:val="00442CDA"/>
    <w:rsid w:val="0044406C"/>
    <w:rsid w:val="0044480B"/>
    <w:rsid w:val="0044503C"/>
    <w:rsid w:val="00445518"/>
    <w:rsid w:val="00445BAC"/>
    <w:rsid w:val="004462AA"/>
    <w:rsid w:val="004465EF"/>
    <w:rsid w:val="0044673C"/>
    <w:rsid w:val="00446EA4"/>
    <w:rsid w:val="00446F89"/>
    <w:rsid w:val="0045053C"/>
    <w:rsid w:val="00450B52"/>
    <w:rsid w:val="0045223C"/>
    <w:rsid w:val="00452390"/>
    <w:rsid w:val="00453458"/>
    <w:rsid w:val="00453E22"/>
    <w:rsid w:val="0045672F"/>
    <w:rsid w:val="00456A88"/>
    <w:rsid w:val="00457373"/>
    <w:rsid w:val="0045739A"/>
    <w:rsid w:val="00460C0D"/>
    <w:rsid w:val="00460D8F"/>
    <w:rsid w:val="00460E00"/>
    <w:rsid w:val="004624BC"/>
    <w:rsid w:val="00462F82"/>
    <w:rsid w:val="00464EA4"/>
    <w:rsid w:val="00466379"/>
    <w:rsid w:val="0046682E"/>
    <w:rsid w:val="00466EF8"/>
    <w:rsid w:val="004708B0"/>
    <w:rsid w:val="004715CB"/>
    <w:rsid w:val="00472F0F"/>
    <w:rsid w:val="00474253"/>
    <w:rsid w:val="00474CC6"/>
    <w:rsid w:val="00474CC8"/>
    <w:rsid w:val="00474FCB"/>
    <w:rsid w:val="004762A1"/>
    <w:rsid w:val="004771E6"/>
    <w:rsid w:val="00480F69"/>
    <w:rsid w:val="0048193A"/>
    <w:rsid w:val="00481AF2"/>
    <w:rsid w:val="00482B0C"/>
    <w:rsid w:val="00483E18"/>
    <w:rsid w:val="0048433E"/>
    <w:rsid w:val="00485AB0"/>
    <w:rsid w:val="004876E5"/>
    <w:rsid w:val="004919B1"/>
    <w:rsid w:val="00491F36"/>
    <w:rsid w:val="004927EA"/>
    <w:rsid w:val="00492D85"/>
    <w:rsid w:val="00494E25"/>
    <w:rsid w:val="00495C28"/>
    <w:rsid w:val="004974D4"/>
    <w:rsid w:val="004978C3"/>
    <w:rsid w:val="004A28ED"/>
    <w:rsid w:val="004A489E"/>
    <w:rsid w:val="004A4E71"/>
    <w:rsid w:val="004A533D"/>
    <w:rsid w:val="004A6D56"/>
    <w:rsid w:val="004A6E19"/>
    <w:rsid w:val="004A70CB"/>
    <w:rsid w:val="004B098A"/>
    <w:rsid w:val="004B105E"/>
    <w:rsid w:val="004B1981"/>
    <w:rsid w:val="004B2E79"/>
    <w:rsid w:val="004B3031"/>
    <w:rsid w:val="004B3914"/>
    <w:rsid w:val="004B4608"/>
    <w:rsid w:val="004B4BC4"/>
    <w:rsid w:val="004B526B"/>
    <w:rsid w:val="004B5893"/>
    <w:rsid w:val="004B5F6B"/>
    <w:rsid w:val="004B7415"/>
    <w:rsid w:val="004B7A0A"/>
    <w:rsid w:val="004B7F74"/>
    <w:rsid w:val="004C095A"/>
    <w:rsid w:val="004C09A6"/>
    <w:rsid w:val="004C0FA3"/>
    <w:rsid w:val="004C1748"/>
    <w:rsid w:val="004C3932"/>
    <w:rsid w:val="004C4620"/>
    <w:rsid w:val="004C52E1"/>
    <w:rsid w:val="004C65D3"/>
    <w:rsid w:val="004C6BF2"/>
    <w:rsid w:val="004C739F"/>
    <w:rsid w:val="004C7941"/>
    <w:rsid w:val="004D0BEB"/>
    <w:rsid w:val="004D133F"/>
    <w:rsid w:val="004D1ACF"/>
    <w:rsid w:val="004D3235"/>
    <w:rsid w:val="004D3D7B"/>
    <w:rsid w:val="004D5CF0"/>
    <w:rsid w:val="004D7ADD"/>
    <w:rsid w:val="004E0AF2"/>
    <w:rsid w:val="004E0E64"/>
    <w:rsid w:val="004E3959"/>
    <w:rsid w:val="004E3A71"/>
    <w:rsid w:val="004E44DA"/>
    <w:rsid w:val="004E480F"/>
    <w:rsid w:val="004E6152"/>
    <w:rsid w:val="004E6739"/>
    <w:rsid w:val="004E6D5C"/>
    <w:rsid w:val="004E76F6"/>
    <w:rsid w:val="004F1828"/>
    <w:rsid w:val="004F2310"/>
    <w:rsid w:val="004F309D"/>
    <w:rsid w:val="004F36B9"/>
    <w:rsid w:val="004F3AFA"/>
    <w:rsid w:val="004F5D3C"/>
    <w:rsid w:val="004F64A4"/>
    <w:rsid w:val="004F7F12"/>
    <w:rsid w:val="00500BB3"/>
    <w:rsid w:val="005010BC"/>
    <w:rsid w:val="0050376D"/>
    <w:rsid w:val="00503FEF"/>
    <w:rsid w:val="00504FB0"/>
    <w:rsid w:val="00505658"/>
    <w:rsid w:val="00505F20"/>
    <w:rsid w:val="00507BAE"/>
    <w:rsid w:val="00507D9B"/>
    <w:rsid w:val="005107BB"/>
    <w:rsid w:val="00511071"/>
    <w:rsid w:val="00511CC5"/>
    <w:rsid w:val="00511E2D"/>
    <w:rsid w:val="00511FB4"/>
    <w:rsid w:val="0051300A"/>
    <w:rsid w:val="005131CB"/>
    <w:rsid w:val="00516D61"/>
    <w:rsid w:val="00522CFD"/>
    <w:rsid w:val="0052313A"/>
    <w:rsid w:val="0052460D"/>
    <w:rsid w:val="005258DE"/>
    <w:rsid w:val="00526267"/>
    <w:rsid w:val="00526363"/>
    <w:rsid w:val="00526908"/>
    <w:rsid w:val="0052696B"/>
    <w:rsid w:val="00527396"/>
    <w:rsid w:val="005274F4"/>
    <w:rsid w:val="00530BE1"/>
    <w:rsid w:val="00531026"/>
    <w:rsid w:val="005318CE"/>
    <w:rsid w:val="00532666"/>
    <w:rsid w:val="00533BFB"/>
    <w:rsid w:val="00533EFC"/>
    <w:rsid w:val="0053519A"/>
    <w:rsid w:val="005361FD"/>
    <w:rsid w:val="00537882"/>
    <w:rsid w:val="005378D4"/>
    <w:rsid w:val="00537B71"/>
    <w:rsid w:val="00537DE7"/>
    <w:rsid w:val="005400F2"/>
    <w:rsid w:val="005405F4"/>
    <w:rsid w:val="00540778"/>
    <w:rsid w:val="005407D7"/>
    <w:rsid w:val="00542948"/>
    <w:rsid w:val="00543E6C"/>
    <w:rsid w:val="00544156"/>
    <w:rsid w:val="005464BA"/>
    <w:rsid w:val="005471B5"/>
    <w:rsid w:val="00547210"/>
    <w:rsid w:val="00547E88"/>
    <w:rsid w:val="0055048E"/>
    <w:rsid w:val="00550EF7"/>
    <w:rsid w:val="00551B2A"/>
    <w:rsid w:val="00552573"/>
    <w:rsid w:val="005526E0"/>
    <w:rsid w:val="00553428"/>
    <w:rsid w:val="00554825"/>
    <w:rsid w:val="00554F28"/>
    <w:rsid w:val="0055582C"/>
    <w:rsid w:val="0055646D"/>
    <w:rsid w:val="005573A9"/>
    <w:rsid w:val="00557756"/>
    <w:rsid w:val="0055794B"/>
    <w:rsid w:val="005602CF"/>
    <w:rsid w:val="0056269A"/>
    <w:rsid w:val="00563E41"/>
    <w:rsid w:val="005646BC"/>
    <w:rsid w:val="005666F1"/>
    <w:rsid w:val="00570442"/>
    <w:rsid w:val="005709A1"/>
    <w:rsid w:val="00570BA6"/>
    <w:rsid w:val="00571989"/>
    <w:rsid w:val="00573D24"/>
    <w:rsid w:val="005757E6"/>
    <w:rsid w:val="00575E40"/>
    <w:rsid w:val="00576C47"/>
    <w:rsid w:val="00577897"/>
    <w:rsid w:val="00577EE1"/>
    <w:rsid w:val="00577F26"/>
    <w:rsid w:val="0058159D"/>
    <w:rsid w:val="00581DEE"/>
    <w:rsid w:val="00582715"/>
    <w:rsid w:val="00585C08"/>
    <w:rsid w:val="0058732D"/>
    <w:rsid w:val="005923ED"/>
    <w:rsid w:val="00592A8B"/>
    <w:rsid w:val="00593326"/>
    <w:rsid w:val="00594159"/>
    <w:rsid w:val="00595D3B"/>
    <w:rsid w:val="00596AB9"/>
    <w:rsid w:val="00596EB5"/>
    <w:rsid w:val="00597205"/>
    <w:rsid w:val="0059752F"/>
    <w:rsid w:val="005A1FFC"/>
    <w:rsid w:val="005A206B"/>
    <w:rsid w:val="005A36E3"/>
    <w:rsid w:val="005A4408"/>
    <w:rsid w:val="005A7DE3"/>
    <w:rsid w:val="005B113C"/>
    <w:rsid w:val="005B1384"/>
    <w:rsid w:val="005B42AF"/>
    <w:rsid w:val="005B5659"/>
    <w:rsid w:val="005B7647"/>
    <w:rsid w:val="005C0871"/>
    <w:rsid w:val="005C276C"/>
    <w:rsid w:val="005C5123"/>
    <w:rsid w:val="005C5762"/>
    <w:rsid w:val="005C5D32"/>
    <w:rsid w:val="005C6F57"/>
    <w:rsid w:val="005D06B4"/>
    <w:rsid w:val="005D0B61"/>
    <w:rsid w:val="005D278A"/>
    <w:rsid w:val="005D339F"/>
    <w:rsid w:val="005D5139"/>
    <w:rsid w:val="005D5433"/>
    <w:rsid w:val="005D5C5E"/>
    <w:rsid w:val="005D6310"/>
    <w:rsid w:val="005E0297"/>
    <w:rsid w:val="005E0C81"/>
    <w:rsid w:val="005E408E"/>
    <w:rsid w:val="005E4894"/>
    <w:rsid w:val="005E4BB1"/>
    <w:rsid w:val="005E5D1D"/>
    <w:rsid w:val="005E60B7"/>
    <w:rsid w:val="005F46DB"/>
    <w:rsid w:val="005F4877"/>
    <w:rsid w:val="005F4D7A"/>
    <w:rsid w:val="005F7A75"/>
    <w:rsid w:val="00600353"/>
    <w:rsid w:val="0060062F"/>
    <w:rsid w:val="00600756"/>
    <w:rsid w:val="00601AA1"/>
    <w:rsid w:val="006024DD"/>
    <w:rsid w:val="00602F53"/>
    <w:rsid w:val="00603887"/>
    <w:rsid w:val="00605C4B"/>
    <w:rsid w:val="00605ED3"/>
    <w:rsid w:val="00606319"/>
    <w:rsid w:val="00606349"/>
    <w:rsid w:val="00606F53"/>
    <w:rsid w:val="00610290"/>
    <w:rsid w:val="00610B8B"/>
    <w:rsid w:val="00611874"/>
    <w:rsid w:val="00612614"/>
    <w:rsid w:val="00612C58"/>
    <w:rsid w:val="00614AB5"/>
    <w:rsid w:val="00614B36"/>
    <w:rsid w:val="00614CC9"/>
    <w:rsid w:val="00615F41"/>
    <w:rsid w:val="006162D7"/>
    <w:rsid w:val="0061647A"/>
    <w:rsid w:val="00616485"/>
    <w:rsid w:val="006165CA"/>
    <w:rsid w:val="00616787"/>
    <w:rsid w:val="006175A8"/>
    <w:rsid w:val="0062047B"/>
    <w:rsid w:val="00625BC5"/>
    <w:rsid w:val="00626B36"/>
    <w:rsid w:val="00626E53"/>
    <w:rsid w:val="00627B2C"/>
    <w:rsid w:val="00630249"/>
    <w:rsid w:val="006309CC"/>
    <w:rsid w:val="00632E6C"/>
    <w:rsid w:val="00637BFF"/>
    <w:rsid w:val="00642403"/>
    <w:rsid w:val="0064274A"/>
    <w:rsid w:val="00644200"/>
    <w:rsid w:val="00645B54"/>
    <w:rsid w:val="00646CDB"/>
    <w:rsid w:val="0064744A"/>
    <w:rsid w:val="006505D4"/>
    <w:rsid w:val="00652A21"/>
    <w:rsid w:val="00652CC9"/>
    <w:rsid w:val="006536A5"/>
    <w:rsid w:val="00655280"/>
    <w:rsid w:val="00656A0B"/>
    <w:rsid w:val="00656E54"/>
    <w:rsid w:val="00656FB2"/>
    <w:rsid w:val="00656FE2"/>
    <w:rsid w:val="006571C6"/>
    <w:rsid w:val="00657BBA"/>
    <w:rsid w:val="00660C87"/>
    <w:rsid w:val="00660E2E"/>
    <w:rsid w:val="00661237"/>
    <w:rsid w:val="006621A9"/>
    <w:rsid w:val="00662C23"/>
    <w:rsid w:val="0066408D"/>
    <w:rsid w:val="006656EF"/>
    <w:rsid w:val="006658EB"/>
    <w:rsid w:val="00665C87"/>
    <w:rsid w:val="0066641F"/>
    <w:rsid w:val="00667A6E"/>
    <w:rsid w:val="0067021D"/>
    <w:rsid w:val="00670A5C"/>
    <w:rsid w:val="00671592"/>
    <w:rsid w:val="006719FF"/>
    <w:rsid w:val="00672493"/>
    <w:rsid w:val="00672AD2"/>
    <w:rsid w:val="0067344D"/>
    <w:rsid w:val="006734BF"/>
    <w:rsid w:val="00673628"/>
    <w:rsid w:val="00673744"/>
    <w:rsid w:val="006741AC"/>
    <w:rsid w:val="006768E9"/>
    <w:rsid w:val="00676A10"/>
    <w:rsid w:val="00676BE4"/>
    <w:rsid w:val="0067772F"/>
    <w:rsid w:val="00680FFF"/>
    <w:rsid w:val="00681093"/>
    <w:rsid w:val="006818D3"/>
    <w:rsid w:val="00681B11"/>
    <w:rsid w:val="00681B46"/>
    <w:rsid w:val="00681D4A"/>
    <w:rsid w:val="00681F33"/>
    <w:rsid w:val="00682BB9"/>
    <w:rsid w:val="0068585A"/>
    <w:rsid w:val="00685A48"/>
    <w:rsid w:val="006874A6"/>
    <w:rsid w:val="00687C0B"/>
    <w:rsid w:val="00690709"/>
    <w:rsid w:val="00690B9E"/>
    <w:rsid w:val="00690F28"/>
    <w:rsid w:val="00690FC9"/>
    <w:rsid w:val="006911A7"/>
    <w:rsid w:val="006915B9"/>
    <w:rsid w:val="00691CBA"/>
    <w:rsid w:val="00692E27"/>
    <w:rsid w:val="00692FB2"/>
    <w:rsid w:val="00693A91"/>
    <w:rsid w:val="0069453C"/>
    <w:rsid w:val="0069473F"/>
    <w:rsid w:val="00696CA3"/>
    <w:rsid w:val="00697110"/>
    <w:rsid w:val="00697397"/>
    <w:rsid w:val="006A0EA7"/>
    <w:rsid w:val="006A10E8"/>
    <w:rsid w:val="006A2490"/>
    <w:rsid w:val="006A43A4"/>
    <w:rsid w:val="006A4841"/>
    <w:rsid w:val="006A5BE5"/>
    <w:rsid w:val="006A5EA3"/>
    <w:rsid w:val="006A6BC3"/>
    <w:rsid w:val="006B1723"/>
    <w:rsid w:val="006B21CD"/>
    <w:rsid w:val="006B2C5B"/>
    <w:rsid w:val="006B38D2"/>
    <w:rsid w:val="006B5B5B"/>
    <w:rsid w:val="006B6B89"/>
    <w:rsid w:val="006C04DE"/>
    <w:rsid w:val="006C1873"/>
    <w:rsid w:val="006C1BA2"/>
    <w:rsid w:val="006C26F8"/>
    <w:rsid w:val="006C4367"/>
    <w:rsid w:val="006C501F"/>
    <w:rsid w:val="006C6F3F"/>
    <w:rsid w:val="006C721D"/>
    <w:rsid w:val="006C742C"/>
    <w:rsid w:val="006C7EDF"/>
    <w:rsid w:val="006D0D19"/>
    <w:rsid w:val="006D2587"/>
    <w:rsid w:val="006D2621"/>
    <w:rsid w:val="006D40F4"/>
    <w:rsid w:val="006D411C"/>
    <w:rsid w:val="006D47C3"/>
    <w:rsid w:val="006D4893"/>
    <w:rsid w:val="006D4E4D"/>
    <w:rsid w:val="006D565B"/>
    <w:rsid w:val="006D5BA0"/>
    <w:rsid w:val="006D636A"/>
    <w:rsid w:val="006D657F"/>
    <w:rsid w:val="006E0C4A"/>
    <w:rsid w:val="006E322A"/>
    <w:rsid w:val="006E420C"/>
    <w:rsid w:val="006E520E"/>
    <w:rsid w:val="006E5A50"/>
    <w:rsid w:val="006E5B20"/>
    <w:rsid w:val="006E75F1"/>
    <w:rsid w:val="006F0012"/>
    <w:rsid w:val="006F00FD"/>
    <w:rsid w:val="006F0C1C"/>
    <w:rsid w:val="006F4A98"/>
    <w:rsid w:val="006F7880"/>
    <w:rsid w:val="00701F0A"/>
    <w:rsid w:val="00701F56"/>
    <w:rsid w:val="0070306D"/>
    <w:rsid w:val="00703223"/>
    <w:rsid w:val="00703C7A"/>
    <w:rsid w:val="00704301"/>
    <w:rsid w:val="00705794"/>
    <w:rsid w:val="00705FFB"/>
    <w:rsid w:val="007066BE"/>
    <w:rsid w:val="007076BF"/>
    <w:rsid w:val="00710559"/>
    <w:rsid w:val="00713008"/>
    <w:rsid w:val="007155B3"/>
    <w:rsid w:val="00715682"/>
    <w:rsid w:val="007157F0"/>
    <w:rsid w:val="00715C74"/>
    <w:rsid w:val="00720ADC"/>
    <w:rsid w:val="007216FD"/>
    <w:rsid w:val="00721FFD"/>
    <w:rsid w:val="007241E1"/>
    <w:rsid w:val="00724E4E"/>
    <w:rsid w:val="0072539A"/>
    <w:rsid w:val="00726A5C"/>
    <w:rsid w:val="00727552"/>
    <w:rsid w:val="007313AE"/>
    <w:rsid w:val="00731FE3"/>
    <w:rsid w:val="00734554"/>
    <w:rsid w:val="00734657"/>
    <w:rsid w:val="00734FCF"/>
    <w:rsid w:val="00735CB4"/>
    <w:rsid w:val="007369CB"/>
    <w:rsid w:val="00736F8B"/>
    <w:rsid w:val="007379AB"/>
    <w:rsid w:val="007379EC"/>
    <w:rsid w:val="00740083"/>
    <w:rsid w:val="00740109"/>
    <w:rsid w:val="007413B8"/>
    <w:rsid w:val="007420F8"/>
    <w:rsid w:val="00742DA4"/>
    <w:rsid w:val="00742DC5"/>
    <w:rsid w:val="00742E1B"/>
    <w:rsid w:val="00743857"/>
    <w:rsid w:val="007438E6"/>
    <w:rsid w:val="00743CB1"/>
    <w:rsid w:val="007449AF"/>
    <w:rsid w:val="00744C11"/>
    <w:rsid w:val="007468CC"/>
    <w:rsid w:val="007469B7"/>
    <w:rsid w:val="00746C0A"/>
    <w:rsid w:val="00747547"/>
    <w:rsid w:val="007501F6"/>
    <w:rsid w:val="0075141A"/>
    <w:rsid w:val="00753635"/>
    <w:rsid w:val="007536B2"/>
    <w:rsid w:val="00755C09"/>
    <w:rsid w:val="0075703A"/>
    <w:rsid w:val="0076021C"/>
    <w:rsid w:val="00760877"/>
    <w:rsid w:val="00761152"/>
    <w:rsid w:val="0076146C"/>
    <w:rsid w:val="00761781"/>
    <w:rsid w:val="00761A80"/>
    <w:rsid w:val="00762785"/>
    <w:rsid w:val="00762B44"/>
    <w:rsid w:val="007630E4"/>
    <w:rsid w:val="007638D3"/>
    <w:rsid w:val="0076436B"/>
    <w:rsid w:val="0076447F"/>
    <w:rsid w:val="00764A7F"/>
    <w:rsid w:val="00764EEA"/>
    <w:rsid w:val="00767E40"/>
    <w:rsid w:val="00767EE5"/>
    <w:rsid w:val="00771070"/>
    <w:rsid w:val="0077390A"/>
    <w:rsid w:val="00774260"/>
    <w:rsid w:val="00774CE5"/>
    <w:rsid w:val="00776DCD"/>
    <w:rsid w:val="007772AB"/>
    <w:rsid w:val="0078049F"/>
    <w:rsid w:val="007811A7"/>
    <w:rsid w:val="00782A93"/>
    <w:rsid w:val="00782E2C"/>
    <w:rsid w:val="007847B7"/>
    <w:rsid w:val="00784BD4"/>
    <w:rsid w:val="007859B7"/>
    <w:rsid w:val="00786028"/>
    <w:rsid w:val="0078676E"/>
    <w:rsid w:val="00786C51"/>
    <w:rsid w:val="00787F94"/>
    <w:rsid w:val="00790389"/>
    <w:rsid w:val="00792680"/>
    <w:rsid w:val="007930ED"/>
    <w:rsid w:val="00794068"/>
    <w:rsid w:val="0079464C"/>
    <w:rsid w:val="00794D10"/>
    <w:rsid w:val="007954D4"/>
    <w:rsid w:val="007A08B6"/>
    <w:rsid w:val="007A1D02"/>
    <w:rsid w:val="007A336B"/>
    <w:rsid w:val="007A4B10"/>
    <w:rsid w:val="007A4BB5"/>
    <w:rsid w:val="007A599F"/>
    <w:rsid w:val="007A59EE"/>
    <w:rsid w:val="007A650F"/>
    <w:rsid w:val="007B00CD"/>
    <w:rsid w:val="007B08FB"/>
    <w:rsid w:val="007B0A85"/>
    <w:rsid w:val="007B0F1D"/>
    <w:rsid w:val="007B1AA9"/>
    <w:rsid w:val="007B3D18"/>
    <w:rsid w:val="007B5B24"/>
    <w:rsid w:val="007B6D46"/>
    <w:rsid w:val="007B6E86"/>
    <w:rsid w:val="007C1831"/>
    <w:rsid w:val="007C4C1E"/>
    <w:rsid w:val="007C4E2C"/>
    <w:rsid w:val="007C6120"/>
    <w:rsid w:val="007C676B"/>
    <w:rsid w:val="007C7D40"/>
    <w:rsid w:val="007D073D"/>
    <w:rsid w:val="007D0839"/>
    <w:rsid w:val="007D1BFE"/>
    <w:rsid w:val="007D270C"/>
    <w:rsid w:val="007D3222"/>
    <w:rsid w:val="007D4D5D"/>
    <w:rsid w:val="007D5018"/>
    <w:rsid w:val="007D53BE"/>
    <w:rsid w:val="007D55B9"/>
    <w:rsid w:val="007D55BF"/>
    <w:rsid w:val="007D6DB2"/>
    <w:rsid w:val="007D7CCC"/>
    <w:rsid w:val="007E1749"/>
    <w:rsid w:val="007E1DF7"/>
    <w:rsid w:val="007E1F1B"/>
    <w:rsid w:val="007E2A84"/>
    <w:rsid w:val="007E3939"/>
    <w:rsid w:val="007E47A7"/>
    <w:rsid w:val="007E4821"/>
    <w:rsid w:val="007E53B9"/>
    <w:rsid w:val="007E63D6"/>
    <w:rsid w:val="007E6C7D"/>
    <w:rsid w:val="007E7EDC"/>
    <w:rsid w:val="007F0079"/>
    <w:rsid w:val="007F12BC"/>
    <w:rsid w:val="007F1828"/>
    <w:rsid w:val="007F2325"/>
    <w:rsid w:val="007F23A5"/>
    <w:rsid w:val="007F2519"/>
    <w:rsid w:val="007F2DCF"/>
    <w:rsid w:val="007F3B31"/>
    <w:rsid w:val="007F4984"/>
    <w:rsid w:val="007F595C"/>
    <w:rsid w:val="0080172B"/>
    <w:rsid w:val="008028B1"/>
    <w:rsid w:val="00802C1C"/>
    <w:rsid w:val="00804327"/>
    <w:rsid w:val="008059CD"/>
    <w:rsid w:val="008061C9"/>
    <w:rsid w:val="00806CCA"/>
    <w:rsid w:val="00810B32"/>
    <w:rsid w:val="00810C79"/>
    <w:rsid w:val="00811280"/>
    <w:rsid w:val="008112A7"/>
    <w:rsid w:val="00812123"/>
    <w:rsid w:val="00812A66"/>
    <w:rsid w:val="008134D8"/>
    <w:rsid w:val="008143B3"/>
    <w:rsid w:val="00814966"/>
    <w:rsid w:val="00815152"/>
    <w:rsid w:val="00815848"/>
    <w:rsid w:val="00815E30"/>
    <w:rsid w:val="00816D82"/>
    <w:rsid w:val="00820352"/>
    <w:rsid w:val="0082242E"/>
    <w:rsid w:val="008244B9"/>
    <w:rsid w:val="00826A07"/>
    <w:rsid w:val="00827470"/>
    <w:rsid w:val="00827719"/>
    <w:rsid w:val="0083396E"/>
    <w:rsid w:val="00833E81"/>
    <w:rsid w:val="00835453"/>
    <w:rsid w:val="00835AC9"/>
    <w:rsid w:val="00835BA3"/>
    <w:rsid w:val="00836FDA"/>
    <w:rsid w:val="00840940"/>
    <w:rsid w:val="008415E4"/>
    <w:rsid w:val="00841BCA"/>
    <w:rsid w:val="008424B5"/>
    <w:rsid w:val="00842CE5"/>
    <w:rsid w:val="008430DD"/>
    <w:rsid w:val="00844255"/>
    <w:rsid w:val="00845AE5"/>
    <w:rsid w:val="00845B26"/>
    <w:rsid w:val="008472F3"/>
    <w:rsid w:val="00850644"/>
    <w:rsid w:val="00850C46"/>
    <w:rsid w:val="00850E63"/>
    <w:rsid w:val="00852308"/>
    <w:rsid w:val="00853618"/>
    <w:rsid w:val="0085500C"/>
    <w:rsid w:val="008550F2"/>
    <w:rsid w:val="008567F1"/>
    <w:rsid w:val="008579A8"/>
    <w:rsid w:val="008620BA"/>
    <w:rsid w:val="00862558"/>
    <w:rsid w:val="00863C67"/>
    <w:rsid w:val="00864422"/>
    <w:rsid w:val="0086459E"/>
    <w:rsid w:val="00866761"/>
    <w:rsid w:val="0086696C"/>
    <w:rsid w:val="00866E4E"/>
    <w:rsid w:val="00870D43"/>
    <w:rsid w:val="008713BB"/>
    <w:rsid w:val="008741E4"/>
    <w:rsid w:val="00875493"/>
    <w:rsid w:val="00875862"/>
    <w:rsid w:val="00876498"/>
    <w:rsid w:val="00876678"/>
    <w:rsid w:val="00876824"/>
    <w:rsid w:val="00876E49"/>
    <w:rsid w:val="00881BE6"/>
    <w:rsid w:val="0088564C"/>
    <w:rsid w:val="00892612"/>
    <w:rsid w:val="0089287B"/>
    <w:rsid w:val="00892D7C"/>
    <w:rsid w:val="00895F75"/>
    <w:rsid w:val="00896653"/>
    <w:rsid w:val="00896B66"/>
    <w:rsid w:val="008A0FFA"/>
    <w:rsid w:val="008A4212"/>
    <w:rsid w:val="008A4D47"/>
    <w:rsid w:val="008A51DC"/>
    <w:rsid w:val="008A58AE"/>
    <w:rsid w:val="008A67F1"/>
    <w:rsid w:val="008A6B0D"/>
    <w:rsid w:val="008A6F47"/>
    <w:rsid w:val="008A72A7"/>
    <w:rsid w:val="008A7530"/>
    <w:rsid w:val="008B0A35"/>
    <w:rsid w:val="008B14B5"/>
    <w:rsid w:val="008B30B2"/>
    <w:rsid w:val="008B32B3"/>
    <w:rsid w:val="008B3454"/>
    <w:rsid w:val="008B47AA"/>
    <w:rsid w:val="008B504F"/>
    <w:rsid w:val="008B57DD"/>
    <w:rsid w:val="008B5D13"/>
    <w:rsid w:val="008B613E"/>
    <w:rsid w:val="008B6162"/>
    <w:rsid w:val="008B7763"/>
    <w:rsid w:val="008C029E"/>
    <w:rsid w:val="008C1F8B"/>
    <w:rsid w:val="008C3561"/>
    <w:rsid w:val="008C582C"/>
    <w:rsid w:val="008C594A"/>
    <w:rsid w:val="008C59BF"/>
    <w:rsid w:val="008C674B"/>
    <w:rsid w:val="008C77FA"/>
    <w:rsid w:val="008D104E"/>
    <w:rsid w:val="008D167A"/>
    <w:rsid w:val="008D1857"/>
    <w:rsid w:val="008D19BA"/>
    <w:rsid w:val="008D251D"/>
    <w:rsid w:val="008D37CA"/>
    <w:rsid w:val="008D54F5"/>
    <w:rsid w:val="008D5597"/>
    <w:rsid w:val="008D5970"/>
    <w:rsid w:val="008D6086"/>
    <w:rsid w:val="008D6A99"/>
    <w:rsid w:val="008D73AF"/>
    <w:rsid w:val="008E2617"/>
    <w:rsid w:val="008E38C8"/>
    <w:rsid w:val="008E3D1E"/>
    <w:rsid w:val="008E4187"/>
    <w:rsid w:val="008E6A33"/>
    <w:rsid w:val="008E7326"/>
    <w:rsid w:val="008E7E4B"/>
    <w:rsid w:val="008F08B1"/>
    <w:rsid w:val="008F08C6"/>
    <w:rsid w:val="008F0D9F"/>
    <w:rsid w:val="008F16F4"/>
    <w:rsid w:val="008F1F80"/>
    <w:rsid w:val="008F2131"/>
    <w:rsid w:val="008F2A78"/>
    <w:rsid w:val="008F2C42"/>
    <w:rsid w:val="008F36E7"/>
    <w:rsid w:val="008F3ECF"/>
    <w:rsid w:val="008F557D"/>
    <w:rsid w:val="00900242"/>
    <w:rsid w:val="00900B31"/>
    <w:rsid w:val="00900C46"/>
    <w:rsid w:val="00901D5C"/>
    <w:rsid w:val="00903203"/>
    <w:rsid w:val="0090350A"/>
    <w:rsid w:val="009049ED"/>
    <w:rsid w:val="00904E3D"/>
    <w:rsid w:val="00905089"/>
    <w:rsid w:val="00905F8D"/>
    <w:rsid w:val="009068D0"/>
    <w:rsid w:val="00906DF6"/>
    <w:rsid w:val="00906EB9"/>
    <w:rsid w:val="009073BE"/>
    <w:rsid w:val="00910484"/>
    <w:rsid w:val="009126EE"/>
    <w:rsid w:val="00912A1E"/>
    <w:rsid w:val="00912F1C"/>
    <w:rsid w:val="0091317D"/>
    <w:rsid w:val="00913E1D"/>
    <w:rsid w:val="00914112"/>
    <w:rsid w:val="009146EF"/>
    <w:rsid w:val="00914C79"/>
    <w:rsid w:val="00914E85"/>
    <w:rsid w:val="00914E9D"/>
    <w:rsid w:val="00916050"/>
    <w:rsid w:val="009168A4"/>
    <w:rsid w:val="00916A05"/>
    <w:rsid w:val="009200E0"/>
    <w:rsid w:val="00920A8D"/>
    <w:rsid w:val="00921C85"/>
    <w:rsid w:val="00922C4B"/>
    <w:rsid w:val="00926D92"/>
    <w:rsid w:val="009278AE"/>
    <w:rsid w:val="00927B87"/>
    <w:rsid w:val="00931638"/>
    <w:rsid w:val="00932C09"/>
    <w:rsid w:val="00932F71"/>
    <w:rsid w:val="009332BD"/>
    <w:rsid w:val="00933317"/>
    <w:rsid w:val="00936FA6"/>
    <w:rsid w:val="009374FB"/>
    <w:rsid w:val="00940531"/>
    <w:rsid w:val="00940677"/>
    <w:rsid w:val="00940D0D"/>
    <w:rsid w:val="00941802"/>
    <w:rsid w:val="00941AA3"/>
    <w:rsid w:val="00941EA3"/>
    <w:rsid w:val="00942FBB"/>
    <w:rsid w:val="009451A1"/>
    <w:rsid w:val="009453C5"/>
    <w:rsid w:val="0094561E"/>
    <w:rsid w:val="009456D9"/>
    <w:rsid w:val="00946E42"/>
    <w:rsid w:val="0095037E"/>
    <w:rsid w:val="00950862"/>
    <w:rsid w:val="00951AF5"/>
    <w:rsid w:val="009521D0"/>
    <w:rsid w:val="0095293E"/>
    <w:rsid w:val="00954057"/>
    <w:rsid w:val="009542E8"/>
    <w:rsid w:val="00954472"/>
    <w:rsid w:val="00954FF1"/>
    <w:rsid w:val="009555AB"/>
    <w:rsid w:val="0095640F"/>
    <w:rsid w:val="00956AAE"/>
    <w:rsid w:val="00956F0A"/>
    <w:rsid w:val="0095725D"/>
    <w:rsid w:val="00957263"/>
    <w:rsid w:val="009574F2"/>
    <w:rsid w:val="0095774C"/>
    <w:rsid w:val="00960C10"/>
    <w:rsid w:val="00960CC3"/>
    <w:rsid w:val="0096128C"/>
    <w:rsid w:val="009612AE"/>
    <w:rsid w:val="00961888"/>
    <w:rsid w:val="00961C90"/>
    <w:rsid w:val="00962B3E"/>
    <w:rsid w:val="0096389F"/>
    <w:rsid w:val="00963BBF"/>
    <w:rsid w:val="009650E8"/>
    <w:rsid w:val="00966A9B"/>
    <w:rsid w:val="00966B96"/>
    <w:rsid w:val="0096743B"/>
    <w:rsid w:val="00967AD3"/>
    <w:rsid w:val="00972327"/>
    <w:rsid w:val="0097237A"/>
    <w:rsid w:val="009723B2"/>
    <w:rsid w:val="009726A6"/>
    <w:rsid w:val="00972C4C"/>
    <w:rsid w:val="00973ABE"/>
    <w:rsid w:val="00973F58"/>
    <w:rsid w:val="00974E69"/>
    <w:rsid w:val="009778B1"/>
    <w:rsid w:val="0098379C"/>
    <w:rsid w:val="00983B0D"/>
    <w:rsid w:val="00985C89"/>
    <w:rsid w:val="00986C81"/>
    <w:rsid w:val="00986C8C"/>
    <w:rsid w:val="00987D18"/>
    <w:rsid w:val="0099109A"/>
    <w:rsid w:val="009911A4"/>
    <w:rsid w:val="0099125F"/>
    <w:rsid w:val="00992625"/>
    <w:rsid w:val="009934D1"/>
    <w:rsid w:val="00994A92"/>
    <w:rsid w:val="009952D9"/>
    <w:rsid w:val="00995700"/>
    <w:rsid w:val="0099604A"/>
    <w:rsid w:val="009A03F2"/>
    <w:rsid w:val="009A0E0A"/>
    <w:rsid w:val="009A1608"/>
    <w:rsid w:val="009A17BB"/>
    <w:rsid w:val="009A2418"/>
    <w:rsid w:val="009A2797"/>
    <w:rsid w:val="009A4E3B"/>
    <w:rsid w:val="009A4FCB"/>
    <w:rsid w:val="009A5BD1"/>
    <w:rsid w:val="009A6269"/>
    <w:rsid w:val="009A697C"/>
    <w:rsid w:val="009A6A9F"/>
    <w:rsid w:val="009A70A7"/>
    <w:rsid w:val="009B0B24"/>
    <w:rsid w:val="009B0D8F"/>
    <w:rsid w:val="009B2A2D"/>
    <w:rsid w:val="009B46E8"/>
    <w:rsid w:val="009B7E52"/>
    <w:rsid w:val="009C0EFC"/>
    <w:rsid w:val="009C160C"/>
    <w:rsid w:val="009C1C77"/>
    <w:rsid w:val="009C2D77"/>
    <w:rsid w:val="009C2D89"/>
    <w:rsid w:val="009C316F"/>
    <w:rsid w:val="009C3555"/>
    <w:rsid w:val="009C3B18"/>
    <w:rsid w:val="009C41B1"/>
    <w:rsid w:val="009C47AC"/>
    <w:rsid w:val="009C49C4"/>
    <w:rsid w:val="009D05DF"/>
    <w:rsid w:val="009D0AEB"/>
    <w:rsid w:val="009D0DC0"/>
    <w:rsid w:val="009D24C9"/>
    <w:rsid w:val="009D2961"/>
    <w:rsid w:val="009D3D47"/>
    <w:rsid w:val="009D445D"/>
    <w:rsid w:val="009D4897"/>
    <w:rsid w:val="009D4F38"/>
    <w:rsid w:val="009D504D"/>
    <w:rsid w:val="009D5DCB"/>
    <w:rsid w:val="009D61E8"/>
    <w:rsid w:val="009D6402"/>
    <w:rsid w:val="009E0015"/>
    <w:rsid w:val="009E0AD2"/>
    <w:rsid w:val="009E1133"/>
    <w:rsid w:val="009E25C5"/>
    <w:rsid w:val="009E36D8"/>
    <w:rsid w:val="009E4789"/>
    <w:rsid w:val="009E56D6"/>
    <w:rsid w:val="009E5874"/>
    <w:rsid w:val="009E5F19"/>
    <w:rsid w:val="009E624D"/>
    <w:rsid w:val="009E6415"/>
    <w:rsid w:val="009E6ED6"/>
    <w:rsid w:val="009E75D5"/>
    <w:rsid w:val="009E79F3"/>
    <w:rsid w:val="009E7DAE"/>
    <w:rsid w:val="009E7FF4"/>
    <w:rsid w:val="009F11DD"/>
    <w:rsid w:val="009F256C"/>
    <w:rsid w:val="009F6764"/>
    <w:rsid w:val="009F6785"/>
    <w:rsid w:val="009F732C"/>
    <w:rsid w:val="00A04B3F"/>
    <w:rsid w:val="00A10A64"/>
    <w:rsid w:val="00A10D47"/>
    <w:rsid w:val="00A115F7"/>
    <w:rsid w:val="00A14205"/>
    <w:rsid w:val="00A14425"/>
    <w:rsid w:val="00A15AF9"/>
    <w:rsid w:val="00A16FE0"/>
    <w:rsid w:val="00A20A57"/>
    <w:rsid w:val="00A2478F"/>
    <w:rsid w:val="00A24BA6"/>
    <w:rsid w:val="00A264C1"/>
    <w:rsid w:val="00A26BF9"/>
    <w:rsid w:val="00A27248"/>
    <w:rsid w:val="00A32BF8"/>
    <w:rsid w:val="00A32F12"/>
    <w:rsid w:val="00A3463A"/>
    <w:rsid w:val="00A3489B"/>
    <w:rsid w:val="00A35871"/>
    <w:rsid w:val="00A40B51"/>
    <w:rsid w:val="00A40DC4"/>
    <w:rsid w:val="00A410C8"/>
    <w:rsid w:val="00A41221"/>
    <w:rsid w:val="00A42CC9"/>
    <w:rsid w:val="00A44F94"/>
    <w:rsid w:val="00A45275"/>
    <w:rsid w:val="00A4687F"/>
    <w:rsid w:val="00A51442"/>
    <w:rsid w:val="00A522D6"/>
    <w:rsid w:val="00A52369"/>
    <w:rsid w:val="00A52E7D"/>
    <w:rsid w:val="00A53D32"/>
    <w:rsid w:val="00A542F4"/>
    <w:rsid w:val="00A54C03"/>
    <w:rsid w:val="00A55532"/>
    <w:rsid w:val="00A55B0C"/>
    <w:rsid w:val="00A55B5A"/>
    <w:rsid w:val="00A56E1D"/>
    <w:rsid w:val="00A57F1D"/>
    <w:rsid w:val="00A601F3"/>
    <w:rsid w:val="00A622BA"/>
    <w:rsid w:val="00A62596"/>
    <w:rsid w:val="00A64F8E"/>
    <w:rsid w:val="00A65DD9"/>
    <w:rsid w:val="00A66019"/>
    <w:rsid w:val="00A712F7"/>
    <w:rsid w:val="00A7168D"/>
    <w:rsid w:val="00A729DE"/>
    <w:rsid w:val="00A7329D"/>
    <w:rsid w:val="00A73BC4"/>
    <w:rsid w:val="00A744DB"/>
    <w:rsid w:val="00A74552"/>
    <w:rsid w:val="00A74A01"/>
    <w:rsid w:val="00A74FBB"/>
    <w:rsid w:val="00A751B7"/>
    <w:rsid w:val="00A76458"/>
    <w:rsid w:val="00A81C92"/>
    <w:rsid w:val="00A82F19"/>
    <w:rsid w:val="00A83BAB"/>
    <w:rsid w:val="00A843F3"/>
    <w:rsid w:val="00A855CE"/>
    <w:rsid w:val="00A862A9"/>
    <w:rsid w:val="00A87374"/>
    <w:rsid w:val="00A87424"/>
    <w:rsid w:val="00A876C5"/>
    <w:rsid w:val="00A9061C"/>
    <w:rsid w:val="00A91862"/>
    <w:rsid w:val="00A92B49"/>
    <w:rsid w:val="00A93CF8"/>
    <w:rsid w:val="00A94416"/>
    <w:rsid w:val="00A94C56"/>
    <w:rsid w:val="00A94D93"/>
    <w:rsid w:val="00A95029"/>
    <w:rsid w:val="00A95631"/>
    <w:rsid w:val="00A95803"/>
    <w:rsid w:val="00A97210"/>
    <w:rsid w:val="00A976C8"/>
    <w:rsid w:val="00AA1B12"/>
    <w:rsid w:val="00AA1E1C"/>
    <w:rsid w:val="00AA275D"/>
    <w:rsid w:val="00AA61BE"/>
    <w:rsid w:val="00AA6381"/>
    <w:rsid w:val="00AA720E"/>
    <w:rsid w:val="00AB0BDB"/>
    <w:rsid w:val="00AB11CE"/>
    <w:rsid w:val="00AB2468"/>
    <w:rsid w:val="00AB24C2"/>
    <w:rsid w:val="00AB32C0"/>
    <w:rsid w:val="00AB39A5"/>
    <w:rsid w:val="00AB3E33"/>
    <w:rsid w:val="00AB41D6"/>
    <w:rsid w:val="00AB48A0"/>
    <w:rsid w:val="00AB4B8B"/>
    <w:rsid w:val="00AB69C1"/>
    <w:rsid w:val="00AB6E10"/>
    <w:rsid w:val="00AB6EA3"/>
    <w:rsid w:val="00AB7126"/>
    <w:rsid w:val="00AB7497"/>
    <w:rsid w:val="00AB7602"/>
    <w:rsid w:val="00AB77B1"/>
    <w:rsid w:val="00AB7A4D"/>
    <w:rsid w:val="00AB7E33"/>
    <w:rsid w:val="00AC157E"/>
    <w:rsid w:val="00AC1D5B"/>
    <w:rsid w:val="00AC1F3E"/>
    <w:rsid w:val="00AC206D"/>
    <w:rsid w:val="00AC2281"/>
    <w:rsid w:val="00AC360F"/>
    <w:rsid w:val="00AC4304"/>
    <w:rsid w:val="00AC4542"/>
    <w:rsid w:val="00AC5A33"/>
    <w:rsid w:val="00AC62AB"/>
    <w:rsid w:val="00AC72AD"/>
    <w:rsid w:val="00AC796F"/>
    <w:rsid w:val="00AD04C6"/>
    <w:rsid w:val="00AD2CCA"/>
    <w:rsid w:val="00AD3D01"/>
    <w:rsid w:val="00AD5C8B"/>
    <w:rsid w:val="00AE0068"/>
    <w:rsid w:val="00AE0899"/>
    <w:rsid w:val="00AE0E90"/>
    <w:rsid w:val="00AE0F56"/>
    <w:rsid w:val="00AE119F"/>
    <w:rsid w:val="00AE163D"/>
    <w:rsid w:val="00AE4588"/>
    <w:rsid w:val="00AE4D91"/>
    <w:rsid w:val="00AE5609"/>
    <w:rsid w:val="00AE563E"/>
    <w:rsid w:val="00AE5FA1"/>
    <w:rsid w:val="00AE68DE"/>
    <w:rsid w:val="00AE749D"/>
    <w:rsid w:val="00AE7DE2"/>
    <w:rsid w:val="00AF0EFF"/>
    <w:rsid w:val="00AF132A"/>
    <w:rsid w:val="00AF1525"/>
    <w:rsid w:val="00AF3427"/>
    <w:rsid w:val="00AF4103"/>
    <w:rsid w:val="00AF5E77"/>
    <w:rsid w:val="00AF60E7"/>
    <w:rsid w:val="00AF621F"/>
    <w:rsid w:val="00AF65FF"/>
    <w:rsid w:val="00AF734A"/>
    <w:rsid w:val="00AF77BB"/>
    <w:rsid w:val="00B0281B"/>
    <w:rsid w:val="00B028C3"/>
    <w:rsid w:val="00B0320A"/>
    <w:rsid w:val="00B03E10"/>
    <w:rsid w:val="00B041E2"/>
    <w:rsid w:val="00B05285"/>
    <w:rsid w:val="00B10D2B"/>
    <w:rsid w:val="00B11781"/>
    <w:rsid w:val="00B1369B"/>
    <w:rsid w:val="00B13847"/>
    <w:rsid w:val="00B13F0F"/>
    <w:rsid w:val="00B145B4"/>
    <w:rsid w:val="00B14983"/>
    <w:rsid w:val="00B14CCF"/>
    <w:rsid w:val="00B155F5"/>
    <w:rsid w:val="00B16BBA"/>
    <w:rsid w:val="00B16F97"/>
    <w:rsid w:val="00B17E30"/>
    <w:rsid w:val="00B20DB8"/>
    <w:rsid w:val="00B22D3D"/>
    <w:rsid w:val="00B22FCC"/>
    <w:rsid w:val="00B23157"/>
    <w:rsid w:val="00B234BB"/>
    <w:rsid w:val="00B23C85"/>
    <w:rsid w:val="00B24AC4"/>
    <w:rsid w:val="00B30606"/>
    <w:rsid w:val="00B30700"/>
    <w:rsid w:val="00B31DD5"/>
    <w:rsid w:val="00B31E00"/>
    <w:rsid w:val="00B32471"/>
    <w:rsid w:val="00B329A6"/>
    <w:rsid w:val="00B33187"/>
    <w:rsid w:val="00B376B0"/>
    <w:rsid w:val="00B40A81"/>
    <w:rsid w:val="00B419E9"/>
    <w:rsid w:val="00B427D1"/>
    <w:rsid w:val="00B43954"/>
    <w:rsid w:val="00B44308"/>
    <w:rsid w:val="00B4433A"/>
    <w:rsid w:val="00B449E1"/>
    <w:rsid w:val="00B44C38"/>
    <w:rsid w:val="00B45A47"/>
    <w:rsid w:val="00B51EF7"/>
    <w:rsid w:val="00B52274"/>
    <w:rsid w:val="00B52C4A"/>
    <w:rsid w:val="00B52FB5"/>
    <w:rsid w:val="00B5490F"/>
    <w:rsid w:val="00B54B9B"/>
    <w:rsid w:val="00B56B79"/>
    <w:rsid w:val="00B574D9"/>
    <w:rsid w:val="00B60A45"/>
    <w:rsid w:val="00B60E65"/>
    <w:rsid w:val="00B62802"/>
    <w:rsid w:val="00B62918"/>
    <w:rsid w:val="00B63CC4"/>
    <w:rsid w:val="00B6415A"/>
    <w:rsid w:val="00B66378"/>
    <w:rsid w:val="00B6645C"/>
    <w:rsid w:val="00B672C4"/>
    <w:rsid w:val="00B6757E"/>
    <w:rsid w:val="00B70265"/>
    <w:rsid w:val="00B71294"/>
    <w:rsid w:val="00B726FA"/>
    <w:rsid w:val="00B73BE3"/>
    <w:rsid w:val="00B770CF"/>
    <w:rsid w:val="00B77522"/>
    <w:rsid w:val="00B77ADD"/>
    <w:rsid w:val="00B8081E"/>
    <w:rsid w:val="00B80FDB"/>
    <w:rsid w:val="00B81F79"/>
    <w:rsid w:val="00B822F9"/>
    <w:rsid w:val="00B827BD"/>
    <w:rsid w:val="00B82CC2"/>
    <w:rsid w:val="00B83101"/>
    <w:rsid w:val="00B8433F"/>
    <w:rsid w:val="00B852F4"/>
    <w:rsid w:val="00B85A59"/>
    <w:rsid w:val="00B87BBE"/>
    <w:rsid w:val="00B90C76"/>
    <w:rsid w:val="00B91D77"/>
    <w:rsid w:val="00B91EE9"/>
    <w:rsid w:val="00B92AAE"/>
    <w:rsid w:val="00B92F2F"/>
    <w:rsid w:val="00B9304E"/>
    <w:rsid w:val="00B93363"/>
    <w:rsid w:val="00B951D0"/>
    <w:rsid w:val="00B956EE"/>
    <w:rsid w:val="00B95F68"/>
    <w:rsid w:val="00B966ED"/>
    <w:rsid w:val="00B97E6E"/>
    <w:rsid w:val="00BA076D"/>
    <w:rsid w:val="00BA09F0"/>
    <w:rsid w:val="00BA0BE4"/>
    <w:rsid w:val="00BA0CC3"/>
    <w:rsid w:val="00BA228C"/>
    <w:rsid w:val="00BA257C"/>
    <w:rsid w:val="00BA25CD"/>
    <w:rsid w:val="00BA29CE"/>
    <w:rsid w:val="00BA330B"/>
    <w:rsid w:val="00BA3805"/>
    <w:rsid w:val="00BA4159"/>
    <w:rsid w:val="00BA43EF"/>
    <w:rsid w:val="00BA6025"/>
    <w:rsid w:val="00BA674D"/>
    <w:rsid w:val="00BA6A12"/>
    <w:rsid w:val="00BB02B1"/>
    <w:rsid w:val="00BB077A"/>
    <w:rsid w:val="00BB1A1D"/>
    <w:rsid w:val="00BB1C5F"/>
    <w:rsid w:val="00BB26B8"/>
    <w:rsid w:val="00BB3C86"/>
    <w:rsid w:val="00BB5F46"/>
    <w:rsid w:val="00BB7F66"/>
    <w:rsid w:val="00BC00E0"/>
    <w:rsid w:val="00BC016E"/>
    <w:rsid w:val="00BC1BFC"/>
    <w:rsid w:val="00BC1E68"/>
    <w:rsid w:val="00BC264C"/>
    <w:rsid w:val="00BC2F83"/>
    <w:rsid w:val="00BC3957"/>
    <w:rsid w:val="00BC45FD"/>
    <w:rsid w:val="00BC6D16"/>
    <w:rsid w:val="00BC7B2B"/>
    <w:rsid w:val="00BC7DE2"/>
    <w:rsid w:val="00BC7FB8"/>
    <w:rsid w:val="00BD1281"/>
    <w:rsid w:val="00BD1C99"/>
    <w:rsid w:val="00BD1D7B"/>
    <w:rsid w:val="00BD39AF"/>
    <w:rsid w:val="00BD3A83"/>
    <w:rsid w:val="00BD415B"/>
    <w:rsid w:val="00BD464C"/>
    <w:rsid w:val="00BD660C"/>
    <w:rsid w:val="00BD6EB5"/>
    <w:rsid w:val="00BD7867"/>
    <w:rsid w:val="00BE1584"/>
    <w:rsid w:val="00BE2364"/>
    <w:rsid w:val="00BE33CB"/>
    <w:rsid w:val="00BE3DEF"/>
    <w:rsid w:val="00BE5258"/>
    <w:rsid w:val="00BE5A24"/>
    <w:rsid w:val="00BE5B5F"/>
    <w:rsid w:val="00BE6181"/>
    <w:rsid w:val="00BE6EDC"/>
    <w:rsid w:val="00BE7644"/>
    <w:rsid w:val="00BE7A70"/>
    <w:rsid w:val="00BF00D9"/>
    <w:rsid w:val="00BF3900"/>
    <w:rsid w:val="00BF3CBB"/>
    <w:rsid w:val="00BF586C"/>
    <w:rsid w:val="00BF6156"/>
    <w:rsid w:val="00BF6464"/>
    <w:rsid w:val="00BF7606"/>
    <w:rsid w:val="00C01269"/>
    <w:rsid w:val="00C02870"/>
    <w:rsid w:val="00C048C0"/>
    <w:rsid w:val="00C05691"/>
    <w:rsid w:val="00C062C4"/>
    <w:rsid w:val="00C06676"/>
    <w:rsid w:val="00C076DB"/>
    <w:rsid w:val="00C07BE7"/>
    <w:rsid w:val="00C07F89"/>
    <w:rsid w:val="00C11CEA"/>
    <w:rsid w:val="00C12174"/>
    <w:rsid w:val="00C1300F"/>
    <w:rsid w:val="00C14B73"/>
    <w:rsid w:val="00C16C44"/>
    <w:rsid w:val="00C17C6E"/>
    <w:rsid w:val="00C20BF2"/>
    <w:rsid w:val="00C21890"/>
    <w:rsid w:val="00C225D5"/>
    <w:rsid w:val="00C23322"/>
    <w:rsid w:val="00C275CC"/>
    <w:rsid w:val="00C318FD"/>
    <w:rsid w:val="00C35311"/>
    <w:rsid w:val="00C359FB"/>
    <w:rsid w:val="00C36F75"/>
    <w:rsid w:val="00C401CE"/>
    <w:rsid w:val="00C40B59"/>
    <w:rsid w:val="00C4445C"/>
    <w:rsid w:val="00C464BF"/>
    <w:rsid w:val="00C46714"/>
    <w:rsid w:val="00C47137"/>
    <w:rsid w:val="00C475EA"/>
    <w:rsid w:val="00C509B3"/>
    <w:rsid w:val="00C50AFA"/>
    <w:rsid w:val="00C50BDF"/>
    <w:rsid w:val="00C52015"/>
    <w:rsid w:val="00C5211D"/>
    <w:rsid w:val="00C5228B"/>
    <w:rsid w:val="00C52347"/>
    <w:rsid w:val="00C523FB"/>
    <w:rsid w:val="00C52E9F"/>
    <w:rsid w:val="00C52F48"/>
    <w:rsid w:val="00C53909"/>
    <w:rsid w:val="00C53A9B"/>
    <w:rsid w:val="00C540CC"/>
    <w:rsid w:val="00C545C8"/>
    <w:rsid w:val="00C557A2"/>
    <w:rsid w:val="00C55B5F"/>
    <w:rsid w:val="00C61155"/>
    <w:rsid w:val="00C61324"/>
    <w:rsid w:val="00C6132D"/>
    <w:rsid w:val="00C61B22"/>
    <w:rsid w:val="00C61C87"/>
    <w:rsid w:val="00C626D8"/>
    <w:rsid w:val="00C628CB"/>
    <w:rsid w:val="00C62AA4"/>
    <w:rsid w:val="00C6340A"/>
    <w:rsid w:val="00C63668"/>
    <w:rsid w:val="00C65C6C"/>
    <w:rsid w:val="00C66031"/>
    <w:rsid w:val="00C66F35"/>
    <w:rsid w:val="00C6706C"/>
    <w:rsid w:val="00C72947"/>
    <w:rsid w:val="00C73104"/>
    <w:rsid w:val="00C73261"/>
    <w:rsid w:val="00C7384E"/>
    <w:rsid w:val="00C742C1"/>
    <w:rsid w:val="00C74521"/>
    <w:rsid w:val="00C75934"/>
    <w:rsid w:val="00C76C9C"/>
    <w:rsid w:val="00C8015F"/>
    <w:rsid w:val="00C80345"/>
    <w:rsid w:val="00C820D6"/>
    <w:rsid w:val="00C834A5"/>
    <w:rsid w:val="00C836FD"/>
    <w:rsid w:val="00C8388D"/>
    <w:rsid w:val="00C84D38"/>
    <w:rsid w:val="00C8593E"/>
    <w:rsid w:val="00C85D51"/>
    <w:rsid w:val="00C86788"/>
    <w:rsid w:val="00C8698A"/>
    <w:rsid w:val="00C872B4"/>
    <w:rsid w:val="00C87380"/>
    <w:rsid w:val="00C900C2"/>
    <w:rsid w:val="00C90807"/>
    <w:rsid w:val="00C908A8"/>
    <w:rsid w:val="00C919BA"/>
    <w:rsid w:val="00C927CC"/>
    <w:rsid w:val="00C93460"/>
    <w:rsid w:val="00C94183"/>
    <w:rsid w:val="00C96990"/>
    <w:rsid w:val="00C978F6"/>
    <w:rsid w:val="00C97A8D"/>
    <w:rsid w:val="00CA0D38"/>
    <w:rsid w:val="00CA1B61"/>
    <w:rsid w:val="00CA2C54"/>
    <w:rsid w:val="00CA34C7"/>
    <w:rsid w:val="00CA3EF4"/>
    <w:rsid w:val="00CA43D4"/>
    <w:rsid w:val="00CA4F05"/>
    <w:rsid w:val="00CA529A"/>
    <w:rsid w:val="00CA6709"/>
    <w:rsid w:val="00CA6886"/>
    <w:rsid w:val="00CA6EA7"/>
    <w:rsid w:val="00CA7208"/>
    <w:rsid w:val="00CB07F5"/>
    <w:rsid w:val="00CB1019"/>
    <w:rsid w:val="00CB124F"/>
    <w:rsid w:val="00CB1639"/>
    <w:rsid w:val="00CB1949"/>
    <w:rsid w:val="00CB207F"/>
    <w:rsid w:val="00CB4721"/>
    <w:rsid w:val="00CB6198"/>
    <w:rsid w:val="00CB6632"/>
    <w:rsid w:val="00CB7826"/>
    <w:rsid w:val="00CB7A91"/>
    <w:rsid w:val="00CC00F7"/>
    <w:rsid w:val="00CC05E5"/>
    <w:rsid w:val="00CC2C78"/>
    <w:rsid w:val="00CC30FA"/>
    <w:rsid w:val="00CC3596"/>
    <w:rsid w:val="00CC3CAD"/>
    <w:rsid w:val="00CC4FAE"/>
    <w:rsid w:val="00CC509E"/>
    <w:rsid w:val="00CC56B2"/>
    <w:rsid w:val="00CC5BEA"/>
    <w:rsid w:val="00CC602A"/>
    <w:rsid w:val="00CC6CC6"/>
    <w:rsid w:val="00CC7AEC"/>
    <w:rsid w:val="00CD0DFE"/>
    <w:rsid w:val="00CD264A"/>
    <w:rsid w:val="00CD2F6C"/>
    <w:rsid w:val="00CD3B72"/>
    <w:rsid w:val="00CD3F55"/>
    <w:rsid w:val="00CD414B"/>
    <w:rsid w:val="00CD41EE"/>
    <w:rsid w:val="00CD452F"/>
    <w:rsid w:val="00CD5EF4"/>
    <w:rsid w:val="00CD6ADE"/>
    <w:rsid w:val="00CD6D40"/>
    <w:rsid w:val="00CE0F2E"/>
    <w:rsid w:val="00CE2147"/>
    <w:rsid w:val="00CE30A7"/>
    <w:rsid w:val="00CE3D0A"/>
    <w:rsid w:val="00CE7B91"/>
    <w:rsid w:val="00CF1D6D"/>
    <w:rsid w:val="00CF26D3"/>
    <w:rsid w:val="00CF3311"/>
    <w:rsid w:val="00CF42E9"/>
    <w:rsid w:val="00CF4635"/>
    <w:rsid w:val="00CF5E00"/>
    <w:rsid w:val="00CF6484"/>
    <w:rsid w:val="00CF6EEA"/>
    <w:rsid w:val="00CF79DE"/>
    <w:rsid w:val="00D026CA"/>
    <w:rsid w:val="00D03E11"/>
    <w:rsid w:val="00D0698E"/>
    <w:rsid w:val="00D07DFF"/>
    <w:rsid w:val="00D102CC"/>
    <w:rsid w:val="00D10DC4"/>
    <w:rsid w:val="00D13081"/>
    <w:rsid w:val="00D20B8A"/>
    <w:rsid w:val="00D21836"/>
    <w:rsid w:val="00D21D08"/>
    <w:rsid w:val="00D232B4"/>
    <w:rsid w:val="00D23DE1"/>
    <w:rsid w:val="00D2556F"/>
    <w:rsid w:val="00D25DFE"/>
    <w:rsid w:val="00D2660A"/>
    <w:rsid w:val="00D26738"/>
    <w:rsid w:val="00D26A5F"/>
    <w:rsid w:val="00D27B8C"/>
    <w:rsid w:val="00D30009"/>
    <w:rsid w:val="00D3098A"/>
    <w:rsid w:val="00D316D4"/>
    <w:rsid w:val="00D33555"/>
    <w:rsid w:val="00D357A8"/>
    <w:rsid w:val="00D35B69"/>
    <w:rsid w:val="00D35EF5"/>
    <w:rsid w:val="00D36261"/>
    <w:rsid w:val="00D3707D"/>
    <w:rsid w:val="00D372B0"/>
    <w:rsid w:val="00D406F2"/>
    <w:rsid w:val="00D4093B"/>
    <w:rsid w:val="00D413D5"/>
    <w:rsid w:val="00D41AF4"/>
    <w:rsid w:val="00D4330E"/>
    <w:rsid w:val="00D433A8"/>
    <w:rsid w:val="00D45370"/>
    <w:rsid w:val="00D45D8C"/>
    <w:rsid w:val="00D47C6E"/>
    <w:rsid w:val="00D47DEF"/>
    <w:rsid w:val="00D50306"/>
    <w:rsid w:val="00D509A6"/>
    <w:rsid w:val="00D51EDD"/>
    <w:rsid w:val="00D53600"/>
    <w:rsid w:val="00D5447F"/>
    <w:rsid w:val="00D556F2"/>
    <w:rsid w:val="00D55E11"/>
    <w:rsid w:val="00D57867"/>
    <w:rsid w:val="00D61424"/>
    <w:rsid w:val="00D614C5"/>
    <w:rsid w:val="00D6165F"/>
    <w:rsid w:val="00D625B5"/>
    <w:rsid w:val="00D6265C"/>
    <w:rsid w:val="00D6282D"/>
    <w:rsid w:val="00D62A64"/>
    <w:rsid w:val="00D63A40"/>
    <w:rsid w:val="00D64797"/>
    <w:rsid w:val="00D64A15"/>
    <w:rsid w:val="00D64C7A"/>
    <w:rsid w:val="00D66297"/>
    <w:rsid w:val="00D67A1B"/>
    <w:rsid w:val="00D70637"/>
    <w:rsid w:val="00D712A3"/>
    <w:rsid w:val="00D733A5"/>
    <w:rsid w:val="00D7351E"/>
    <w:rsid w:val="00D74799"/>
    <w:rsid w:val="00D75B4A"/>
    <w:rsid w:val="00D75E6A"/>
    <w:rsid w:val="00D77495"/>
    <w:rsid w:val="00D777AB"/>
    <w:rsid w:val="00D77805"/>
    <w:rsid w:val="00D819CB"/>
    <w:rsid w:val="00D82FFB"/>
    <w:rsid w:val="00D83E95"/>
    <w:rsid w:val="00D84A34"/>
    <w:rsid w:val="00D85067"/>
    <w:rsid w:val="00D852FF"/>
    <w:rsid w:val="00D860D3"/>
    <w:rsid w:val="00D86DED"/>
    <w:rsid w:val="00D87BAB"/>
    <w:rsid w:val="00D90A2B"/>
    <w:rsid w:val="00D90D68"/>
    <w:rsid w:val="00D916CD"/>
    <w:rsid w:val="00D9191D"/>
    <w:rsid w:val="00D91A4B"/>
    <w:rsid w:val="00D92C9A"/>
    <w:rsid w:val="00D92CE5"/>
    <w:rsid w:val="00D92EB8"/>
    <w:rsid w:val="00D93546"/>
    <w:rsid w:val="00D967F2"/>
    <w:rsid w:val="00D97053"/>
    <w:rsid w:val="00D9743E"/>
    <w:rsid w:val="00DA0B8A"/>
    <w:rsid w:val="00DA217C"/>
    <w:rsid w:val="00DA33DC"/>
    <w:rsid w:val="00DA37F6"/>
    <w:rsid w:val="00DA3E0F"/>
    <w:rsid w:val="00DA462B"/>
    <w:rsid w:val="00DA6C30"/>
    <w:rsid w:val="00DB0829"/>
    <w:rsid w:val="00DB0AAF"/>
    <w:rsid w:val="00DB13FC"/>
    <w:rsid w:val="00DB4453"/>
    <w:rsid w:val="00DB4678"/>
    <w:rsid w:val="00DB66A0"/>
    <w:rsid w:val="00DB678D"/>
    <w:rsid w:val="00DC07A4"/>
    <w:rsid w:val="00DC0EB4"/>
    <w:rsid w:val="00DC1C75"/>
    <w:rsid w:val="00DC1F14"/>
    <w:rsid w:val="00DC281C"/>
    <w:rsid w:val="00DC38AA"/>
    <w:rsid w:val="00DC48E0"/>
    <w:rsid w:val="00DC6354"/>
    <w:rsid w:val="00DC7412"/>
    <w:rsid w:val="00DC7A23"/>
    <w:rsid w:val="00DD0106"/>
    <w:rsid w:val="00DD038E"/>
    <w:rsid w:val="00DD0793"/>
    <w:rsid w:val="00DD0DDD"/>
    <w:rsid w:val="00DD0F96"/>
    <w:rsid w:val="00DD1A42"/>
    <w:rsid w:val="00DD1B39"/>
    <w:rsid w:val="00DD357D"/>
    <w:rsid w:val="00DD455E"/>
    <w:rsid w:val="00DD55D4"/>
    <w:rsid w:val="00DD5B4B"/>
    <w:rsid w:val="00DD610D"/>
    <w:rsid w:val="00DD62DF"/>
    <w:rsid w:val="00DD74CD"/>
    <w:rsid w:val="00DE0D95"/>
    <w:rsid w:val="00DE197E"/>
    <w:rsid w:val="00DE378F"/>
    <w:rsid w:val="00DE38CE"/>
    <w:rsid w:val="00DE3BF8"/>
    <w:rsid w:val="00DE6725"/>
    <w:rsid w:val="00DE6CD7"/>
    <w:rsid w:val="00DE6FBA"/>
    <w:rsid w:val="00DF0172"/>
    <w:rsid w:val="00DF10CB"/>
    <w:rsid w:val="00DF15EA"/>
    <w:rsid w:val="00DF285E"/>
    <w:rsid w:val="00DF2DA4"/>
    <w:rsid w:val="00DF2E32"/>
    <w:rsid w:val="00DF43A7"/>
    <w:rsid w:val="00DF5030"/>
    <w:rsid w:val="00DF534C"/>
    <w:rsid w:val="00DF6150"/>
    <w:rsid w:val="00DF64F1"/>
    <w:rsid w:val="00DF68F0"/>
    <w:rsid w:val="00DF72F4"/>
    <w:rsid w:val="00E01D1D"/>
    <w:rsid w:val="00E01D33"/>
    <w:rsid w:val="00E03829"/>
    <w:rsid w:val="00E039F5"/>
    <w:rsid w:val="00E03B1D"/>
    <w:rsid w:val="00E06313"/>
    <w:rsid w:val="00E06B77"/>
    <w:rsid w:val="00E1054C"/>
    <w:rsid w:val="00E113CD"/>
    <w:rsid w:val="00E11419"/>
    <w:rsid w:val="00E11B8D"/>
    <w:rsid w:val="00E129B9"/>
    <w:rsid w:val="00E13266"/>
    <w:rsid w:val="00E134C8"/>
    <w:rsid w:val="00E13697"/>
    <w:rsid w:val="00E13A68"/>
    <w:rsid w:val="00E146A6"/>
    <w:rsid w:val="00E14CB2"/>
    <w:rsid w:val="00E14FA7"/>
    <w:rsid w:val="00E150AE"/>
    <w:rsid w:val="00E16232"/>
    <w:rsid w:val="00E16630"/>
    <w:rsid w:val="00E16667"/>
    <w:rsid w:val="00E168C4"/>
    <w:rsid w:val="00E170D6"/>
    <w:rsid w:val="00E175C6"/>
    <w:rsid w:val="00E178A0"/>
    <w:rsid w:val="00E17996"/>
    <w:rsid w:val="00E20144"/>
    <w:rsid w:val="00E21DC5"/>
    <w:rsid w:val="00E22FE2"/>
    <w:rsid w:val="00E235F1"/>
    <w:rsid w:val="00E2470E"/>
    <w:rsid w:val="00E24787"/>
    <w:rsid w:val="00E24D4C"/>
    <w:rsid w:val="00E26595"/>
    <w:rsid w:val="00E26763"/>
    <w:rsid w:val="00E268F2"/>
    <w:rsid w:val="00E27C6B"/>
    <w:rsid w:val="00E27E9B"/>
    <w:rsid w:val="00E30B53"/>
    <w:rsid w:val="00E31C88"/>
    <w:rsid w:val="00E32285"/>
    <w:rsid w:val="00E32293"/>
    <w:rsid w:val="00E32737"/>
    <w:rsid w:val="00E328A4"/>
    <w:rsid w:val="00E36C48"/>
    <w:rsid w:val="00E40B32"/>
    <w:rsid w:val="00E41010"/>
    <w:rsid w:val="00E4151D"/>
    <w:rsid w:val="00E43D83"/>
    <w:rsid w:val="00E43E32"/>
    <w:rsid w:val="00E44357"/>
    <w:rsid w:val="00E457A4"/>
    <w:rsid w:val="00E45C69"/>
    <w:rsid w:val="00E46ED3"/>
    <w:rsid w:val="00E50383"/>
    <w:rsid w:val="00E50627"/>
    <w:rsid w:val="00E5147F"/>
    <w:rsid w:val="00E51CEB"/>
    <w:rsid w:val="00E51E03"/>
    <w:rsid w:val="00E51F9A"/>
    <w:rsid w:val="00E52CCE"/>
    <w:rsid w:val="00E53851"/>
    <w:rsid w:val="00E53E5C"/>
    <w:rsid w:val="00E54999"/>
    <w:rsid w:val="00E56AA7"/>
    <w:rsid w:val="00E56FB0"/>
    <w:rsid w:val="00E57F8A"/>
    <w:rsid w:val="00E6070F"/>
    <w:rsid w:val="00E610B9"/>
    <w:rsid w:val="00E6346B"/>
    <w:rsid w:val="00E6380F"/>
    <w:rsid w:val="00E64549"/>
    <w:rsid w:val="00E6466F"/>
    <w:rsid w:val="00E64B20"/>
    <w:rsid w:val="00E663EA"/>
    <w:rsid w:val="00E672D2"/>
    <w:rsid w:val="00E6746B"/>
    <w:rsid w:val="00E6796B"/>
    <w:rsid w:val="00E706CC"/>
    <w:rsid w:val="00E70974"/>
    <w:rsid w:val="00E70B87"/>
    <w:rsid w:val="00E71D38"/>
    <w:rsid w:val="00E71FB2"/>
    <w:rsid w:val="00E728D9"/>
    <w:rsid w:val="00E74A65"/>
    <w:rsid w:val="00E74C00"/>
    <w:rsid w:val="00E75239"/>
    <w:rsid w:val="00E761B0"/>
    <w:rsid w:val="00E76C76"/>
    <w:rsid w:val="00E8196F"/>
    <w:rsid w:val="00E819A5"/>
    <w:rsid w:val="00E826EA"/>
    <w:rsid w:val="00E8464D"/>
    <w:rsid w:val="00E84FE5"/>
    <w:rsid w:val="00E852D6"/>
    <w:rsid w:val="00E85569"/>
    <w:rsid w:val="00E90D3B"/>
    <w:rsid w:val="00E91AE5"/>
    <w:rsid w:val="00E938AD"/>
    <w:rsid w:val="00E9407B"/>
    <w:rsid w:val="00E95737"/>
    <w:rsid w:val="00E95BA9"/>
    <w:rsid w:val="00E96764"/>
    <w:rsid w:val="00E97010"/>
    <w:rsid w:val="00E971F4"/>
    <w:rsid w:val="00E97470"/>
    <w:rsid w:val="00EA165B"/>
    <w:rsid w:val="00EA1C90"/>
    <w:rsid w:val="00EA2454"/>
    <w:rsid w:val="00EA25EF"/>
    <w:rsid w:val="00EA2735"/>
    <w:rsid w:val="00EA360B"/>
    <w:rsid w:val="00EA38C7"/>
    <w:rsid w:val="00EA535F"/>
    <w:rsid w:val="00EA55C9"/>
    <w:rsid w:val="00EA65C3"/>
    <w:rsid w:val="00EA6AC3"/>
    <w:rsid w:val="00EA7DDE"/>
    <w:rsid w:val="00EB3889"/>
    <w:rsid w:val="00EB4200"/>
    <w:rsid w:val="00EB4D52"/>
    <w:rsid w:val="00EB4E40"/>
    <w:rsid w:val="00EB4E87"/>
    <w:rsid w:val="00EB506E"/>
    <w:rsid w:val="00EB5132"/>
    <w:rsid w:val="00EB5B56"/>
    <w:rsid w:val="00EB6089"/>
    <w:rsid w:val="00EC0A7B"/>
    <w:rsid w:val="00EC19B9"/>
    <w:rsid w:val="00EC1E32"/>
    <w:rsid w:val="00EC294B"/>
    <w:rsid w:val="00EC29DA"/>
    <w:rsid w:val="00EC2B18"/>
    <w:rsid w:val="00EC3254"/>
    <w:rsid w:val="00EC4D03"/>
    <w:rsid w:val="00EC4D87"/>
    <w:rsid w:val="00EC56A1"/>
    <w:rsid w:val="00EC6B7A"/>
    <w:rsid w:val="00EC7065"/>
    <w:rsid w:val="00EC737F"/>
    <w:rsid w:val="00EC759E"/>
    <w:rsid w:val="00ED126C"/>
    <w:rsid w:val="00ED15F3"/>
    <w:rsid w:val="00ED2A3A"/>
    <w:rsid w:val="00ED3C6A"/>
    <w:rsid w:val="00ED4536"/>
    <w:rsid w:val="00ED5B1B"/>
    <w:rsid w:val="00ED5E7D"/>
    <w:rsid w:val="00ED646A"/>
    <w:rsid w:val="00EE1012"/>
    <w:rsid w:val="00EE216B"/>
    <w:rsid w:val="00EE217D"/>
    <w:rsid w:val="00EE225F"/>
    <w:rsid w:val="00EE3264"/>
    <w:rsid w:val="00EE3DD5"/>
    <w:rsid w:val="00EE4D12"/>
    <w:rsid w:val="00EE4EC7"/>
    <w:rsid w:val="00EE4F65"/>
    <w:rsid w:val="00EE5E76"/>
    <w:rsid w:val="00EE6A9E"/>
    <w:rsid w:val="00EF0BEC"/>
    <w:rsid w:val="00EF0EAE"/>
    <w:rsid w:val="00EF0F9E"/>
    <w:rsid w:val="00EF1CFC"/>
    <w:rsid w:val="00EF23E5"/>
    <w:rsid w:val="00EF33D8"/>
    <w:rsid w:val="00EF3714"/>
    <w:rsid w:val="00EF3CEE"/>
    <w:rsid w:val="00EF3F6F"/>
    <w:rsid w:val="00EF4EA2"/>
    <w:rsid w:val="00EF545F"/>
    <w:rsid w:val="00EF57F2"/>
    <w:rsid w:val="00EF7DAE"/>
    <w:rsid w:val="00F00DF7"/>
    <w:rsid w:val="00F00E80"/>
    <w:rsid w:val="00F00F8E"/>
    <w:rsid w:val="00F01E56"/>
    <w:rsid w:val="00F027EA"/>
    <w:rsid w:val="00F031CC"/>
    <w:rsid w:val="00F0430C"/>
    <w:rsid w:val="00F047F1"/>
    <w:rsid w:val="00F04DB4"/>
    <w:rsid w:val="00F05696"/>
    <w:rsid w:val="00F05B11"/>
    <w:rsid w:val="00F06726"/>
    <w:rsid w:val="00F06A39"/>
    <w:rsid w:val="00F07C36"/>
    <w:rsid w:val="00F113C1"/>
    <w:rsid w:val="00F1326A"/>
    <w:rsid w:val="00F1407B"/>
    <w:rsid w:val="00F140E6"/>
    <w:rsid w:val="00F1451A"/>
    <w:rsid w:val="00F14E6A"/>
    <w:rsid w:val="00F17DAF"/>
    <w:rsid w:val="00F201C8"/>
    <w:rsid w:val="00F20859"/>
    <w:rsid w:val="00F20E4E"/>
    <w:rsid w:val="00F218E1"/>
    <w:rsid w:val="00F22CC5"/>
    <w:rsid w:val="00F232DD"/>
    <w:rsid w:val="00F235EF"/>
    <w:rsid w:val="00F23DBB"/>
    <w:rsid w:val="00F252E5"/>
    <w:rsid w:val="00F26093"/>
    <w:rsid w:val="00F26BDA"/>
    <w:rsid w:val="00F30E7D"/>
    <w:rsid w:val="00F31BBE"/>
    <w:rsid w:val="00F32073"/>
    <w:rsid w:val="00F3309E"/>
    <w:rsid w:val="00F33214"/>
    <w:rsid w:val="00F335D6"/>
    <w:rsid w:val="00F34BF0"/>
    <w:rsid w:val="00F3525F"/>
    <w:rsid w:val="00F357B3"/>
    <w:rsid w:val="00F371EA"/>
    <w:rsid w:val="00F40778"/>
    <w:rsid w:val="00F418AF"/>
    <w:rsid w:val="00F419ED"/>
    <w:rsid w:val="00F41B08"/>
    <w:rsid w:val="00F421BF"/>
    <w:rsid w:val="00F4262A"/>
    <w:rsid w:val="00F43BA8"/>
    <w:rsid w:val="00F449C0"/>
    <w:rsid w:val="00F45F14"/>
    <w:rsid w:val="00F4657E"/>
    <w:rsid w:val="00F4754F"/>
    <w:rsid w:val="00F50AF3"/>
    <w:rsid w:val="00F50F15"/>
    <w:rsid w:val="00F51495"/>
    <w:rsid w:val="00F5231B"/>
    <w:rsid w:val="00F52840"/>
    <w:rsid w:val="00F53399"/>
    <w:rsid w:val="00F53951"/>
    <w:rsid w:val="00F54199"/>
    <w:rsid w:val="00F542CF"/>
    <w:rsid w:val="00F54589"/>
    <w:rsid w:val="00F56E60"/>
    <w:rsid w:val="00F5738F"/>
    <w:rsid w:val="00F604EB"/>
    <w:rsid w:val="00F61036"/>
    <w:rsid w:val="00F619E4"/>
    <w:rsid w:val="00F61E78"/>
    <w:rsid w:val="00F62923"/>
    <w:rsid w:val="00F63226"/>
    <w:rsid w:val="00F637CF"/>
    <w:rsid w:val="00F65115"/>
    <w:rsid w:val="00F652F5"/>
    <w:rsid w:val="00F65749"/>
    <w:rsid w:val="00F66ED5"/>
    <w:rsid w:val="00F701B3"/>
    <w:rsid w:val="00F70F65"/>
    <w:rsid w:val="00F720E6"/>
    <w:rsid w:val="00F72107"/>
    <w:rsid w:val="00F722EF"/>
    <w:rsid w:val="00F72711"/>
    <w:rsid w:val="00F72C16"/>
    <w:rsid w:val="00F72E93"/>
    <w:rsid w:val="00F73470"/>
    <w:rsid w:val="00F7388F"/>
    <w:rsid w:val="00F742A2"/>
    <w:rsid w:val="00F74864"/>
    <w:rsid w:val="00F74C42"/>
    <w:rsid w:val="00F815EB"/>
    <w:rsid w:val="00F81DB1"/>
    <w:rsid w:val="00F82C78"/>
    <w:rsid w:val="00F836C1"/>
    <w:rsid w:val="00F83A7B"/>
    <w:rsid w:val="00F84410"/>
    <w:rsid w:val="00F84B49"/>
    <w:rsid w:val="00F86C42"/>
    <w:rsid w:val="00F872C6"/>
    <w:rsid w:val="00F9009B"/>
    <w:rsid w:val="00F91EA4"/>
    <w:rsid w:val="00F93D17"/>
    <w:rsid w:val="00F94820"/>
    <w:rsid w:val="00F94DD2"/>
    <w:rsid w:val="00F94F90"/>
    <w:rsid w:val="00F94FD7"/>
    <w:rsid w:val="00F95958"/>
    <w:rsid w:val="00F9668B"/>
    <w:rsid w:val="00F968E6"/>
    <w:rsid w:val="00FA0F73"/>
    <w:rsid w:val="00FA2B7C"/>
    <w:rsid w:val="00FA3439"/>
    <w:rsid w:val="00FA3D41"/>
    <w:rsid w:val="00FA40C1"/>
    <w:rsid w:val="00FA4FDC"/>
    <w:rsid w:val="00FA6872"/>
    <w:rsid w:val="00FA6CAC"/>
    <w:rsid w:val="00FA6CD4"/>
    <w:rsid w:val="00FA6EB6"/>
    <w:rsid w:val="00FB09BF"/>
    <w:rsid w:val="00FB0B9E"/>
    <w:rsid w:val="00FB0F90"/>
    <w:rsid w:val="00FB0FF6"/>
    <w:rsid w:val="00FB1A85"/>
    <w:rsid w:val="00FB1E28"/>
    <w:rsid w:val="00FB38E2"/>
    <w:rsid w:val="00FB4B83"/>
    <w:rsid w:val="00FB4DDC"/>
    <w:rsid w:val="00FB585D"/>
    <w:rsid w:val="00FB5E0A"/>
    <w:rsid w:val="00FB5E9B"/>
    <w:rsid w:val="00FB6AD1"/>
    <w:rsid w:val="00FC0330"/>
    <w:rsid w:val="00FC1821"/>
    <w:rsid w:val="00FC20D2"/>
    <w:rsid w:val="00FC3378"/>
    <w:rsid w:val="00FC3759"/>
    <w:rsid w:val="00FC3DE5"/>
    <w:rsid w:val="00FC437E"/>
    <w:rsid w:val="00FC473D"/>
    <w:rsid w:val="00FC4D33"/>
    <w:rsid w:val="00FC519A"/>
    <w:rsid w:val="00FC5C3F"/>
    <w:rsid w:val="00FC63AA"/>
    <w:rsid w:val="00FC68D8"/>
    <w:rsid w:val="00FC6D02"/>
    <w:rsid w:val="00FC703B"/>
    <w:rsid w:val="00FD18B1"/>
    <w:rsid w:val="00FD1E8C"/>
    <w:rsid w:val="00FD2487"/>
    <w:rsid w:val="00FD2A71"/>
    <w:rsid w:val="00FD4414"/>
    <w:rsid w:val="00FD5D19"/>
    <w:rsid w:val="00FD5EAB"/>
    <w:rsid w:val="00FD6002"/>
    <w:rsid w:val="00FE03FA"/>
    <w:rsid w:val="00FE08D8"/>
    <w:rsid w:val="00FE2375"/>
    <w:rsid w:val="00FE2916"/>
    <w:rsid w:val="00FE299B"/>
    <w:rsid w:val="00FE3053"/>
    <w:rsid w:val="00FE3558"/>
    <w:rsid w:val="00FE575A"/>
    <w:rsid w:val="00FE5C9A"/>
    <w:rsid w:val="00FE796E"/>
    <w:rsid w:val="00FF05AD"/>
    <w:rsid w:val="00FF26AA"/>
    <w:rsid w:val="00FF349E"/>
    <w:rsid w:val="00FF3EDD"/>
    <w:rsid w:val="00FF5AC8"/>
    <w:rsid w:val="00FF6BD1"/>
    <w:rsid w:val="00FF6C2B"/>
    <w:rsid w:val="00FF6D68"/>
    <w:rsid w:val="00FF6DE6"/>
    <w:rsid w:val="00FF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3">
      <o:colormru v:ext="edit" colors="white"/>
    </o:shapedefaults>
    <o:shapelayout v:ext="edit">
      <o:idmap v:ext="edit" data="2"/>
    </o:shapelayout>
  </w:shapeDefaults>
  <w:decimalSymbol w:val="."/>
  <w:listSeparator w:val=","/>
  <w14:docId w14:val="3C3509BB"/>
  <w15:docId w15:val="{2ABF5436-B7E6-47AF-B622-5CBBBC4A7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D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paragraph" w:styleId="Heading1">
    <w:name w:val="heading 1"/>
    <w:basedOn w:val="Normal"/>
    <w:link w:val="Heading1Char"/>
    <w:uiPriority w:val="9"/>
    <w:qFormat/>
    <w:rsid w:val="004E0E6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72B0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0C90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AU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373C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3600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16D8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53600"/>
    <w:rPr>
      <w:rFonts w:ascii="Times New Roman" w:eastAsia="Times New Roman" w:hAnsi="Times New Roman" w:cs="Times New Roman"/>
      <w:sz w:val="20"/>
      <w:szCs w:val="20"/>
      <w:lang w:val="en-US"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D53600"/>
    <w:rPr>
      <w:vertAlign w:val="superscript"/>
    </w:rPr>
  </w:style>
  <w:style w:type="character" w:customStyle="1" w:styleId="xref-footer-item">
    <w:name w:val="xref-footer-item"/>
    <w:basedOn w:val="DefaultParagraphFont"/>
    <w:rsid w:val="004E0E64"/>
  </w:style>
  <w:style w:type="paragraph" w:styleId="NormalWeb">
    <w:name w:val="Normal (Web)"/>
    <w:basedOn w:val="Normal"/>
    <w:uiPriority w:val="99"/>
    <w:unhideWhenUsed/>
    <w:rsid w:val="004E0E64"/>
    <w:pPr>
      <w:spacing w:before="100" w:beforeAutospacing="1" w:after="100" w:afterAutospacing="1"/>
    </w:pPr>
    <w:rPr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4E0E64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truncatedauthor">
    <w:name w:val="truncatedauthor"/>
    <w:basedOn w:val="DefaultParagraphFont"/>
    <w:rsid w:val="004E0E64"/>
  </w:style>
  <w:style w:type="character" w:customStyle="1" w:styleId="roboto-bold">
    <w:name w:val="roboto-bold"/>
    <w:basedOn w:val="DefaultParagraphFont"/>
    <w:rsid w:val="004E0E64"/>
  </w:style>
  <w:style w:type="character" w:customStyle="1" w:styleId="jnlarticle">
    <w:name w:val="jnlarticle"/>
    <w:basedOn w:val="DefaultParagraphFont"/>
    <w:rsid w:val="004E0E64"/>
  </w:style>
  <w:style w:type="character" w:styleId="Strong">
    <w:name w:val="Strong"/>
    <w:basedOn w:val="DefaultParagraphFont"/>
    <w:uiPriority w:val="22"/>
    <w:qFormat/>
    <w:rsid w:val="004E0E64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F9668B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668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668B"/>
    <w:pPr>
      <w:spacing w:after="160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668B"/>
    <w:rPr>
      <w:rFonts w:ascii="Calibri" w:hAnsi="Calibri" w:cs="Calibri"/>
      <w:noProof/>
      <w:lang w:val="en-US"/>
    </w:rPr>
  </w:style>
  <w:style w:type="character" w:customStyle="1" w:styleId="xref-popover-trigger">
    <w:name w:val="xref-popover-trigger"/>
    <w:basedOn w:val="DefaultParagraphFont"/>
    <w:rsid w:val="00FC473D"/>
  </w:style>
  <w:style w:type="character" w:customStyle="1" w:styleId="Heading3Char">
    <w:name w:val="Heading 3 Char"/>
    <w:basedOn w:val="DefaultParagraphFont"/>
    <w:link w:val="Heading3"/>
    <w:uiPriority w:val="9"/>
    <w:rsid w:val="00430C9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mi">
    <w:name w:val="mi"/>
    <w:basedOn w:val="DefaultParagraphFont"/>
    <w:rsid w:val="002A18EB"/>
  </w:style>
  <w:style w:type="character" w:customStyle="1" w:styleId="mo">
    <w:name w:val="mo"/>
    <w:basedOn w:val="DefaultParagraphFont"/>
    <w:rsid w:val="002A18EB"/>
  </w:style>
  <w:style w:type="character" w:customStyle="1" w:styleId="mfrac">
    <w:name w:val="mfrac"/>
    <w:basedOn w:val="DefaultParagraphFont"/>
    <w:rsid w:val="002A18EB"/>
  </w:style>
  <w:style w:type="character" w:styleId="Emphasis">
    <w:name w:val="Emphasis"/>
    <w:basedOn w:val="DefaultParagraphFont"/>
    <w:uiPriority w:val="20"/>
    <w:qFormat/>
    <w:rsid w:val="002A18EB"/>
    <w:rPr>
      <w:i/>
      <w:iCs/>
    </w:rPr>
  </w:style>
  <w:style w:type="paragraph" w:customStyle="1" w:styleId="p">
    <w:name w:val="p"/>
    <w:basedOn w:val="Normal"/>
    <w:rsid w:val="0040474B"/>
    <w:pPr>
      <w:spacing w:before="100" w:beforeAutospacing="1" w:after="100" w:afterAutospacing="1"/>
    </w:pPr>
    <w:rPr>
      <w:lang w:val="en-AU"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CC30FA"/>
    <w:pPr>
      <w:spacing w:after="200"/>
    </w:pPr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30FA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372B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373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754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C5C3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paragraph" w:styleId="Revision">
    <w:name w:val="Revision"/>
    <w:hidden/>
    <w:uiPriority w:val="99"/>
    <w:semiHidden/>
    <w:rsid w:val="009A4FC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A4FC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FCB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FC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66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0627"/>
    <w:rPr>
      <w:rFonts w:ascii="Segoe UI" w:eastAsiaTheme="minorHAnsi" w:hAnsi="Segoe UI" w:cs="Segoe UI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62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041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60416"/>
  </w:style>
  <w:style w:type="paragraph" w:styleId="Footer">
    <w:name w:val="footer"/>
    <w:basedOn w:val="Normal"/>
    <w:link w:val="FooterChar"/>
    <w:uiPriority w:val="99"/>
    <w:unhideWhenUsed/>
    <w:rsid w:val="0006041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6041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B366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665C87"/>
    <w:rPr>
      <w:rFonts w:ascii="Segoe UI" w:hAnsi="Segoe UI" w:cs="Segoe UI" w:hint="default"/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36FD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0528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D2E21"/>
    <w:rPr>
      <w:color w:val="605E5C"/>
      <w:shd w:val="clear" w:color="auto" w:fill="E1DFDD"/>
    </w:rPr>
  </w:style>
  <w:style w:type="paragraph" w:customStyle="1" w:styleId="CheckBox">
    <w:name w:val="Check Box"/>
    <w:basedOn w:val="Normal"/>
    <w:link w:val="CheckBoxChar"/>
    <w:unhideWhenUsed/>
    <w:qFormat/>
    <w:rsid w:val="00CB1639"/>
    <w:pPr>
      <w:spacing w:before="40"/>
      <w:jc w:val="center"/>
    </w:pPr>
    <w:rPr>
      <w:rFonts w:ascii="Arial" w:hAnsi="Arial"/>
      <w:color w:val="999999"/>
      <w:sz w:val="16"/>
      <w:lang w:eastAsia="en-US"/>
    </w:rPr>
  </w:style>
  <w:style w:type="character" w:customStyle="1" w:styleId="CheckBoxChar">
    <w:name w:val="Check Box Char"/>
    <w:link w:val="CheckBox"/>
    <w:rsid w:val="00CB1639"/>
    <w:rPr>
      <w:rFonts w:ascii="Arial" w:eastAsia="Times New Roman" w:hAnsi="Arial" w:cs="Times New Roman"/>
      <w:color w:val="999999"/>
      <w:sz w:val="16"/>
      <w:szCs w:val="24"/>
      <w:lang w:val="en-US"/>
    </w:rPr>
  </w:style>
  <w:style w:type="paragraph" w:customStyle="1" w:styleId="CompanyName">
    <w:name w:val="Company Name"/>
    <w:basedOn w:val="Normal"/>
    <w:unhideWhenUsed/>
    <w:qFormat/>
    <w:rsid w:val="00CB1639"/>
    <w:pPr>
      <w:jc w:val="right"/>
    </w:pPr>
    <w:rPr>
      <w:rFonts w:ascii="Arial" w:hAnsi="Arial"/>
      <w:b/>
      <w:color w:val="404040"/>
      <w:sz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7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74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4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8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0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4454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8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08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05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23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11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91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026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5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45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53928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06495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888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0743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9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D0F423-8555-43E5-83E1-B69B60EFEDD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4391989-F85E-4CA5-AA63-7F0E44F1FC7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5687897-AD3E-4418-AA1D-1E5D82F3121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A83AB42-2443-4DC7-A237-C529323A321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6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larkson</dc:creator>
  <cp:keywords/>
  <dc:description/>
  <cp:lastModifiedBy>Gomathi S Srinivasan V</cp:lastModifiedBy>
  <cp:revision>6</cp:revision>
  <cp:lastPrinted>2024-01-28T07:37:00Z</cp:lastPrinted>
  <dcterms:created xsi:type="dcterms:W3CDTF">2024-12-04T20:26:00Z</dcterms:created>
  <dcterms:modified xsi:type="dcterms:W3CDTF">2025-01-15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f0a9ba3fd6bf48499ce641eb220050d4</vt:lpwstr>
  </property>
  <property fmtid="{D5CDD505-2E9C-101B-9397-08002B2CF9AE}" pid="3" name="DotEnagoUniqueKey">
    <vt:lpwstr>|0512e6c1028ebf6-a2bb-46d0-2cb1-a1720312333001-51722101</vt:lpwstr>
  </property>
</Properties>
</file>